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D28DC6" w14:textId="5EFD6CF6" w:rsidR="00E970D2" w:rsidRDefault="006E0C21" w:rsidP="00AD5FB2">
      <w:pPr>
        <w:rPr>
          <w:b/>
        </w:rPr>
      </w:pPr>
      <w:bookmarkStart w:id="0" w:name="_GoBack"/>
      <w:bookmarkEnd w:id="0"/>
      <w:r>
        <w:rPr>
          <w:b/>
        </w:rPr>
        <w:t>Post discharge phone call study</w:t>
      </w:r>
    </w:p>
    <w:p w14:paraId="4495CD02" w14:textId="77777777" w:rsidR="00E970D2" w:rsidRDefault="0037492A" w:rsidP="00AD5FB2">
      <w:pPr>
        <w:rPr>
          <w:b/>
        </w:rPr>
      </w:pPr>
      <w:r>
        <w:rPr>
          <w:b/>
        </w:rPr>
        <w:t>Intervention phone call</w:t>
      </w:r>
      <w:r w:rsidR="00E970D2">
        <w:rPr>
          <w:b/>
        </w:rPr>
        <w:t xml:space="preserve"> – Algorithm</w:t>
      </w:r>
    </w:p>
    <w:p w14:paraId="41E69BAB" w14:textId="41B9F734" w:rsidR="00E970D2" w:rsidRPr="00203A33" w:rsidRDefault="00203A33" w:rsidP="00203A33">
      <w:r>
        <w:t xml:space="preserve">Hello, this is </w:t>
      </w:r>
      <w:r>
        <w:rPr>
          <w:u w:val="single"/>
        </w:rPr>
        <w:t>(</w:t>
      </w:r>
      <w:r w:rsidRPr="00506404">
        <w:rPr>
          <w:color w:val="BFBFBF" w:themeColor="background1" w:themeShade="BF"/>
          <w:u w:val="single"/>
        </w:rPr>
        <w:t>insert caller name</w:t>
      </w:r>
      <w:r>
        <w:rPr>
          <w:u w:val="single"/>
        </w:rPr>
        <w:t>)</w:t>
      </w:r>
      <w:r>
        <w:t xml:space="preserve"> calling from Mount Sinai Hospital.  I am part of the medical team that provided care for you during your recent hospitalization (</w:t>
      </w:r>
      <w:r w:rsidRPr="00506404">
        <w:rPr>
          <w:color w:val="A6A6A6" w:themeColor="background1" w:themeShade="A6"/>
          <w:u w:val="single"/>
        </w:rPr>
        <w:t>insert dates</w:t>
      </w:r>
      <w:r>
        <w:rPr>
          <w:color w:val="A6A6A6" w:themeColor="background1" w:themeShade="A6"/>
          <w:u w:val="single"/>
        </w:rPr>
        <w:t xml:space="preserve">       </w:t>
      </w:r>
      <w:r>
        <w:t xml:space="preserve">).   I am calling to see how you have been doing since your discharge.  Your participation is voluntary and will not affect your health benefit.    </w:t>
      </w:r>
    </w:p>
    <w:p w14:paraId="46EED613" w14:textId="77777777" w:rsidR="00CE466B" w:rsidRPr="00B04B4A" w:rsidRDefault="00CE466B" w:rsidP="00CE466B">
      <w:pPr>
        <w:rPr>
          <w:u w:val="single"/>
        </w:rPr>
      </w:pPr>
      <w:r w:rsidRPr="00B04B4A">
        <w:rPr>
          <w:u w:val="single"/>
        </w:rPr>
        <w:t>Question #1</w:t>
      </w:r>
    </w:p>
    <w:p w14:paraId="53976068" w14:textId="77777777" w:rsidR="00E970D2" w:rsidRPr="00E970D2" w:rsidRDefault="00E970D2" w:rsidP="00E970D2">
      <w:r>
        <w:rPr>
          <w:noProof/>
          <w:lang w:eastAsia="en-US"/>
        </w:rPr>
        <w:drawing>
          <wp:inline distT="0" distB="0" distL="0" distR="0" wp14:anchorId="033D2ECE" wp14:editId="37C71BA1">
            <wp:extent cx="5829935" cy="5556673"/>
            <wp:effectExtent l="50800" t="0" r="37465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</w:p>
    <w:p w14:paraId="597184FE" w14:textId="2F5CBE0B" w:rsidR="00CE466B" w:rsidRDefault="00CE466B">
      <w:r w:rsidRPr="00B04B4A">
        <w:rPr>
          <w:u w:val="single"/>
        </w:rPr>
        <w:lastRenderedPageBreak/>
        <w:t>Question #2</w:t>
      </w:r>
      <w:r w:rsidR="0037492A">
        <w:t xml:space="preserve"> (compare responses to dc summar</w:t>
      </w:r>
      <w:r w:rsidR="00203A33">
        <w:t>y)</w:t>
      </w:r>
      <w:r w:rsidR="00203A33" w:rsidRPr="00B04B4A">
        <w:rPr>
          <w:noProof/>
          <w:lang w:eastAsia="en-US"/>
        </w:rPr>
        <w:drawing>
          <wp:inline distT="0" distB="0" distL="0" distR="0" wp14:anchorId="46EE4D0E" wp14:editId="36561E03">
            <wp:extent cx="5490210" cy="5309053"/>
            <wp:effectExtent l="50800" t="0" r="21590" b="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4" r:lo="rId15" r:qs="rId16" r:cs="rId17"/>
              </a:graphicData>
            </a:graphic>
          </wp:inline>
        </w:drawing>
      </w:r>
    </w:p>
    <w:p w14:paraId="7307F8C9" w14:textId="2954A578" w:rsidR="00CE466B" w:rsidRDefault="00203A33">
      <w:r>
        <w:t>1 = completely inaccurate, 2 = somewhat inaccurate, 3 = 50-50 accurate/inaccurate, 4 = somewhat accurate, 5 = completely accurate.</w:t>
      </w:r>
    </w:p>
    <w:p w14:paraId="188B9BDF" w14:textId="3A972B76" w:rsidR="00B04B4A" w:rsidRDefault="00B04B4A">
      <w:r>
        <w:t xml:space="preserve">***Based on dc summary, caller will now provide patient with correct information and reinforce importance of medication adherence and need to follow up with physicians/scheduled tests.  </w:t>
      </w:r>
      <w:r w:rsidR="00265348">
        <w:t xml:space="preserve">Caller will utilize teach back to ensure patient understanding. </w:t>
      </w:r>
      <w:r>
        <w:t>Caller will assist in appointment</w:t>
      </w:r>
      <w:r w:rsidR="0037492A">
        <w:t xml:space="preserve"> scheduling if patient has not done so</w:t>
      </w:r>
      <w:r>
        <w:t>.</w:t>
      </w:r>
      <w:r w:rsidR="00BE1327">
        <w:t xml:space="preserve">  Caller may provide </w:t>
      </w:r>
      <w:r w:rsidR="00265348">
        <w:t>home care</w:t>
      </w:r>
      <w:r w:rsidR="00BE1327">
        <w:t xml:space="preserve"> contact number for relevant issues, if necessary.</w:t>
      </w:r>
    </w:p>
    <w:p w14:paraId="3EE78218" w14:textId="77777777" w:rsidR="00B04B4A" w:rsidRPr="00B04B4A" w:rsidRDefault="00B04B4A">
      <w:pPr>
        <w:rPr>
          <w:u w:val="single"/>
        </w:rPr>
      </w:pPr>
      <w:r w:rsidRPr="00B04B4A">
        <w:rPr>
          <w:u w:val="single"/>
        </w:rPr>
        <w:t>Question #3</w:t>
      </w:r>
    </w:p>
    <w:p w14:paraId="5276A284" w14:textId="77777777" w:rsidR="00B04B4A" w:rsidRDefault="00B04B4A">
      <w:r>
        <w:t xml:space="preserve">“Do you have any concerns or questions?”  </w:t>
      </w:r>
    </w:p>
    <w:p w14:paraId="2C458CF4" w14:textId="77777777" w:rsidR="00B04B4A" w:rsidRPr="00CE466B" w:rsidRDefault="00B04B4A" w:rsidP="00B04B4A">
      <w:pPr>
        <w:pStyle w:val="ListParagraph"/>
        <w:numPr>
          <w:ilvl w:val="0"/>
          <w:numId w:val="1"/>
        </w:numPr>
      </w:pPr>
      <w:r>
        <w:t>record and pass on to physician if patient requests.</w:t>
      </w:r>
    </w:p>
    <w:sectPr w:rsidR="00B04B4A" w:rsidRPr="00CE466B" w:rsidSect="00C10654">
      <w:headerReference w:type="even" r:id="rId19"/>
      <w:footerReference w:type="even" r:id="rId20"/>
      <w:footerReference w:type="default" r:id="rId21"/>
      <w:pgSz w:w="12240" w:h="15840"/>
      <w:pgMar w:top="68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664B50" w14:textId="77777777" w:rsidR="00AD5FB2" w:rsidRDefault="00AD5FB2" w:rsidP="00CE466B">
      <w:pPr>
        <w:spacing w:after="0"/>
      </w:pPr>
      <w:r>
        <w:separator/>
      </w:r>
    </w:p>
  </w:endnote>
  <w:endnote w:type="continuationSeparator" w:id="0">
    <w:p w14:paraId="3C3335E5" w14:textId="77777777" w:rsidR="00AD5FB2" w:rsidRDefault="00AD5FB2" w:rsidP="00CE466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6A48CD" w14:textId="77777777" w:rsidR="00AD5FB2" w:rsidRDefault="00AD5FB2" w:rsidP="00CE466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65348">
      <w:rPr>
        <w:rStyle w:val="PageNumber"/>
        <w:noProof/>
      </w:rPr>
      <w:t>2</w:t>
    </w:r>
    <w:r>
      <w:rPr>
        <w:rStyle w:val="PageNumber"/>
      </w:rPr>
      <w:fldChar w:fldCharType="end"/>
    </w:r>
  </w:p>
  <w:p w14:paraId="2977A329" w14:textId="7079C0D4" w:rsidR="00AD5FB2" w:rsidRDefault="0074095F" w:rsidP="00CE466B">
    <w:pPr>
      <w:pStyle w:val="Footer"/>
      <w:ind w:right="360"/>
    </w:pPr>
    <w:r>
      <w:t>Post dc phone calls – question algorythm</w:t>
    </w:r>
    <w:r w:rsidR="00AD5FB2">
      <w:ptab w:relativeTo="margin" w:alignment="center" w:leader="none"/>
    </w:r>
    <w:r w:rsidR="00AD5FB2">
      <w:ptab w:relativeTo="margin" w:alignment="right" w:leader="none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151579" w14:textId="77777777" w:rsidR="00AD5FB2" w:rsidRDefault="00AD5FB2" w:rsidP="00CE466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65348">
      <w:rPr>
        <w:rStyle w:val="PageNumber"/>
        <w:noProof/>
      </w:rPr>
      <w:t>1</w:t>
    </w:r>
    <w:r>
      <w:rPr>
        <w:rStyle w:val="PageNumber"/>
      </w:rPr>
      <w:fldChar w:fldCharType="end"/>
    </w:r>
  </w:p>
  <w:p w14:paraId="03E59083" w14:textId="77777777" w:rsidR="00AD5FB2" w:rsidRDefault="00AD5FB2" w:rsidP="00CE466B">
    <w:pPr>
      <w:pStyle w:val="Footer"/>
      <w:ind w:right="360"/>
    </w:pPr>
    <w:r>
      <w:t xml:space="preserve">Post dc phone calls – question algorithm </w:t>
    </w:r>
    <w:r>
      <w:ptab w:relativeTo="margin" w:alignment="center" w:leader="none"/>
    </w:r>
    <w: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7EF5E2" w14:textId="77777777" w:rsidR="00AD5FB2" w:rsidRDefault="00AD5FB2" w:rsidP="00CE466B">
      <w:pPr>
        <w:spacing w:after="0"/>
      </w:pPr>
      <w:r>
        <w:separator/>
      </w:r>
    </w:p>
  </w:footnote>
  <w:footnote w:type="continuationSeparator" w:id="0">
    <w:p w14:paraId="5D274196" w14:textId="77777777" w:rsidR="00AD5FB2" w:rsidRDefault="00AD5FB2" w:rsidP="00CE466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6BD6D1" w14:textId="04EF5624" w:rsidR="00AD5FB2" w:rsidRDefault="00AD5FB2">
    <w:pPr>
      <w:pStyle w:val="Header"/>
    </w:pPr>
    <w:r>
      <w:ptab w:relativeTo="margin" w:alignment="center" w:leader="none"/>
    </w:r>
    <w:r>
      <w:t xml:space="preserve"> </w:t>
    </w:r>
  </w:p>
  <w:p w14:paraId="4518ABA1" w14:textId="77777777" w:rsidR="00AD5FB2" w:rsidRDefault="00AD5FB2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634B5C"/>
    <w:multiLevelType w:val="hybridMultilevel"/>
    <w:tmpl w:val="85BCE7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evenAndOddHeaders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0D2"/>
    <w:rsid w:val="00203A33"/>
    <w:rsid w:val="00265348"/>
    <w:rsid w:val="0037492A"/>
    <w:rsid w:val="005158BD"/>
    <w:rsid w:val="00670295"/>
    <w:rsid w:val="006C2D1F"/>
    <w:rsid w:val="006E0C21"/>
    <w:rsid w:val="0074095F"/>
    <w:rsid w:val="00997C3D"/>
    <w:rsid w:val="009A2FFF"/>
    <w:rsid w:val="00A3586A"/>
    <w:rsid w:val="00AD2E5C"/>
    <w:rsid w:val="00AD5FB2"/>
    <w:rsid w:val="00AE7A8E"/>
    <w:rsid w:val="00B04B4A"/>
    <w:rsid w:val="00B9607B"/>
    <w:rsid w:val="00BE1327"/>
    <w:rsid w:val="00C10654"/>
    <w:rsid w:val="00CE466B"/>
    <w:rsid w:val="00E970D2"/>
    <w:rsid w:val="00ED347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FEDA3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0D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0D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0D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466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E466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E466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E466B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E466B"/>
  </w:style>
  <w:style w:type="paragraph" w:styleId="ListParagraph">
    <w:name w:val="List Paragraph"/>
    <w:basedOn w:val="Normal"/>
    <w:uiPriority w:val="34"/>
    <w:qFormat/>
    <w:rsid w:val="00B04B4A"/>
    <w:pPr>
      <w:ind w:left="720"/>
      <w:contextualSpacing/>
    </w:pPr>
  </w:style>
  <w:style w:type="table" w:styleId="TableGrid">
    <w:name w:val="Table Grid"/>
    <w:basedOn w:val="TableNormal"/>
    <w:uiPriority w:val="1"/>
    <w:rsid w:val="00AD5FB2"/>
    <w:pPr>
      <w:spacing w:after="0"/>
    </w:pPr>
    <w:rPr>
      <w:sz w:val="22"/>
      <w:szCs w:val="22"/>
      <w:lang w:eastAsia="en-US"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0D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0D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0D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466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E466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E466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E466B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E466B"/>
  </w:style>
  <w:style w:type="paragraph" w:styleId="ListParagraph">
    <w:name w:val="List Paragraph"/>
    <w:basedOn w:val="Normal"/>
    <w:uiPriority w:val="34"/>
    <w:qFormat/>
    <w:rsid w:val="00B04B4A"/>
    <w:pPr>
      <w:ind w:left="720"/>
      <w:contextualSpacing/>
    </w:pPr>
  </w:style>
  <w:style w:type="table" w:styleId="TableGrid">
    <w:name w:val="Table Grid"/>
    <w:basedOn w:val="TableNormal"/>
    <w:uiPriority w:val="1"/>
    <w:rsid w:val="00AD5FB2"/>
    <w:pPr>
      <w:spacing w:after="0"/>
    </w:pPr>
    <w:rPr>
      <w:sz w:val="22"/>
      <w:szCs w:val="22"/>
      <w:lang w:eastAsia="en-US"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diagramData" Target="diagrams/data1.xml"/><Relationship Id="rId20" Type="http://schemas.openxmlformats.org/officeDocument/2006/relationships/footer" Target="footer1.xml"/><Relationship Id="rId21" Type="http://schemas.openxmlformats.org/officeDocument/2006/relationships/footer" Target="footer2.xml"/><Relationship Id="rId22" Type="http://schemas.openxmlformats.org/officeDocument/2006/relationships/fontTable" Target="fontTable.xml"/><Relationship Id="rId23" Type="http://schemas.openxmlformats.org/officeDocument/2006/relationships/theme" Target="theme/theme1.xml"/><Relationship Id="rId10" Type="http://schemas.openxmlformats.org/officeDocument/2006/relationships/diagramLayout" Target="diagrams/layout1.xml"/><Relationship Id="rId11" Type="http://schemas.openxmlformats.org/officeDocument/2006/relationships/diagramQuickStyle" Target="diagrams/quickStyle1.xml"/><Relationship Id="rId12" Type="http://schemas.openxmlformats.org/officeDocument/2006/relationships/diagramColors" Target="diagrams/colors1.xml"/><Relationship Id="rId13" Type="http://schemas.microsoft.com/office/2007/relationships/diagramDrawing" Target="diagrams/drawing1.xml"/><Relationship Id="rId14" Type="http://schemas.openxmlformats.org/officeDocument/2006/relationships/diagramData" Target="diagrams/data2.xml"/><Relationship Id="rId15" Type="http://schemas.openxmlformats.org/officeDocument/2006/relationships/diagramLayout" Target="diagrams/layout2.xml"/><Relationship Id="rId16" Type="http://schemas.openxmlformats.org/officeDocument/2006/relationships/diagramQuickStyle" Target="diagrams/quickStyle2.xml"/><Relationship Id="rId17" Type="http://schemas.openxmlformats.org/officeDocument/2006/relationships/diagramColors" Target="diagrams/colors2.xml"/><Relationship Id="rId18" Type="http://schemas.microsoft.com/office/2007/relationships/diagramDrawing" Target="diagrams/drawing2.xml"/><Relationship Id="rId19" Type="http://schemas.openxmlformats.org/officeDocument/2006/relationships/header" Target="header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C8D51D7-CE93-354B-90F5-4A7730EF620B}" type="doc">
      <dgm:prSet loTypeId="urn:microsoft.com/office/officeart/2005/8/layout/hierarchy1" loCatId="" qsTypeId="urn:microsoft.com/office/officeart/2005/8/quickstyle/simple4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F46EA891-BDBF-8A4D-B994-E0095E5A3608}">
      <dgm:prSet phldrT="[Text]" custT="1"/>
      <dgm:spPr/>
      <dgm:t>
        <a:bodyPr/>
        <a:lstStyle/>
        <a:p>
          <a:r>
            <a:rPr lang="en-US" sz="1200"/>
            <a:t>"How have you been doing since you have been home?  Please rate on a scale of 1 to 5, 1 being "very unwell" and 5 being "very well""</a:t>
          </a:r>
        </a:p>
        <a:p>
          <a:r>
            <a:rPr lang="en-US" sz="1200"/>
            <a:t>Record number _____</a:t>
          </a:r>
        </a:p>
      </dgm:t>
    </dgm:pt>
    <dgm:pt modelId="{66F80AAB-B362-FA48-A4D2-290A12621D1C}" type="parTrans" cxnId="{3DC6CF9B-389F-5747-A275-D4695EFFA042}">
      <dgm:prSet/>
      <dgm:spPr/>
      <dgm:t>
        <a:bodyPr/>
        <a:lstStyle/>
        <a:p>
          <a:endParaRPr lang="en-US"/>
        </a:p>
      </dgm:t>
    </dgm:pt>
    <dgm:pt modelId="{64D4E0D0-5DC1-4441-8B3E-D7843A2C7856}" type="sibTrans" cxnId="{3DC6CF9B-389F-5747-A275-D4695EFFA042}">
      <dgm:prSet/>
      <dgm:spPr/>
      <dgm:t>
        <a:bodyPr/>
        <a:lstStyle/>
        <a:p>
          <a:endParaRPr lang="en-US"/>
        </a:p>
      </dgm:t>
    </dgm:pt>
    <dgm:pt modelId="{9A88D8A4-D064-6D4F-B7DA-6916410B010B}">
      <dgm:prSet phldrT="[Text]" custT="1"/>
      <dgm:spPr/>
      <dgm:t>
        <a:bodyPr/>
        <a:lstStyle/>
        <a:p>
          <a:r>
            <a:rPr lang="en-US" sz="1200" b="1" u="sng"/>
            <a:t>Score 1 - 3</a:t>
          </a:r>
        </a:p>
        <a:p>
          <a:r>
            <a:rPr lang="en-US" sz="1200"/>
            <a:t>"Please describe why you have been feeling unwell."</a:t>
          </a:r>
        </a:p>
        <a:p>
          <a:r>
            <a:rPr lang="en-US" sz="1200"/>
            <a:t>Record _____________________________________________________________________________________________________________________</a:t>
          </a:r>
        </a:p>
      </dgm:t>
    </dgm:pt>
    <dgm:pt modelId="{19C9F18C-3C12-7445-8849-5586D53562BD}" type="parTrans" cxnId="{94B968FE-A08F-D840-A06C-7D0DD17BA3A0}">
      <dgm:prSet/>
      <dgm:spPr/>
      <dgm:t>
        <a:bodyPr/>
        <a:lstStyle/>
        <a:p>
          <a:endParaRPr lang="en-US"/>
        </a:p>
      </dgm:t>
    </dgm:pt>
    <dgm:pt modelId="{D96FA543-549F-4442-A8E8-B4A67BFB1BDC}" type="sibTrans" cxnId="{94B968FE-A08F-D840-A06C-7D0DD17BA3A0}">
      <dgm:prSet/>
      <dgm:spPr/>
      <dgm:t>
        <a:bodyPr/>
        <a:lstStyle/>
        <a:p>
          <a:endParaRPr lang="en-US"/>
        </a:p>
      </dgm:t>
    </dgm:pt>
    <dgm:pt modelId="{FB8DE82F-1198-AC47-BB94-4079C7E6D6FA}">
      <dgm:prSet phldrT="[Text]"/>
      <dgm:spPr/>
      <dgm:t>
        <a:bodyPr/>
        <a:lstStyle/>
        <a:p>
          <a:r>
            <a:rPr lang="en-US"/>
            <a:t>Yes, major medical concerns - inform responsible MD (resident or attending), or direct patient to Family Physician and move on to next question.</a:t>
          </a:r>
        </a:p>
      </dgm:t>
    </dgm:pt>
    <dgm:pt modelId="{E33C1458-7D4A-8A4D-AA34-690DDBC81380}" type="parTrans" cxnId="{B9EC0515-00B4-7D4F-82F6-5B55593C721F}">
      <dgm:prSet/>
      <dgm:spPr/>
      <dgm:t>
        <a:bodyPr/>
        <a:lstStyle/>
        <a:p>
          <a:endParaRPr lang="en-US"/>
        </a:p>
      </dgm:t>
    </dgm:pt>
    <dgm:pt modelId="{252609E9-54AB-224B-B6D7-E882B025723B}" type="sibTrans" cxnId="{B9EC0515-00B4-7D4F-82F6-5B55593C721F}">
      <dgm:prSet/>
      <dgm:spPr/>
      <dgm:t>
        <a:bodyPr/>
        <a:lstStyle/>
        <a:p>
          <a:endParaRPr lang="en-US"/>
        </a:p>
      </dgm:t>
    </dgm:pt>
    <dgm:pt modelId="{CE02E9AF-8B63-4349-96C4-3CA5E1F2AEEF}">
      <dgm:prSet phldrT="[Text]"/>
      <dgm:spPr/>
      <dgm:t>
        <a:bodyPr/>
        <a:lstStyle/>
        <a:p>
          <a:r>
            <a:rPr lang="en-US"/>
            <a:t>No major medical concerns, move on to next question</a:t>
          </a:r>
        </a:p>
      </dgm:t>
    </dgm:pt>
    <dgm:pt modelId="{632E8636-9FD0-7143-9ACA-261B53B2585C}" type="parTrans" cxnId="{F2EA3546-A434-8E43-BA0C-12E11641A107}">
      <dgm:prSet/>
      <dgm:spPr/>
      <dgm:t>
        <a:bodyPr/>
        <a:lstStyle/>
        <a:p>
          <a:endParaRPr lang="en-US"/>
        </a:p>
      </dgm:t>
    </dgm:pt>
    <dgm:pt modelId="{05A15A91-F6D5-5048-A6B4-EB0CFFBDA361}" type="sibTrans" cxnId="{F2EA3546-A434-8E43-BA0C-12E11641A107}">
      <dgm:prSet/>
      <dgm:spPr/>
      <dgm:t>
        <a:bodyPr/>
        <a:lstStyle/>
        <a:p>
          <a:endParaRPr lang="en-US"/>
        </a:p>
      </dgm:t>
    </dgm:pt>
    <dgm:pt modelId="{8247B219-0415-B947-938C-FC1F1604D213}">
      <dgm:prSet phldrT="[Text]"/>
      <dgm:spPr/>
      <dgm:t>
        <a:bodyPr/>
        <a:lstStyle/>
        <a:p>
          <a:r>
            <a:rPr lang="en-US" b="1" u="sng"/>
            <a:t>Score 4 - 5</a:t>
          </a:r>
        </a:p>
      </dgm:t>
    </dgm:pt>
    <dgm:pt modelId="{E4F26C3D-ADD4-4845-BD52-466332A796DC}" type="parTrans" cxnId="{0F132DBF-3DBB-6D44-94C1-08B0F942256B}">
      <dgm:prSet/>
      <dgm:spPr/>
      <dgm:t>
        <a:bodyPr/>
        <a:lstStyle/>
        <a:p>
          <a:endParaRPr lang="en-US"/>
        </a:p>
      </dgm:t>
    </dgm:pt>
    <dgm:pt modelId="{54B7A45A-D7AD-0D47-96EF-ED53C020289B}" type="sibTrans" cxnId="{0F132DBF-3DBB-6D44-94C1-08B0F942256B}">
      <dgm:prSet/>
      <dgm:spPr/>
      <dgm:t>
        <a:bodyPr/>
        <a:lstStyle/>
        <a:p>
          <a:endParaRPr lang="en-US"/>
        </a:p>
      </dgm:t>
    </dgm:pt>
    <dgm:pt modelId="{F5951596-60BB-7641-9AC3-FF76176BFE79}">
      <dgm:prSet phldrT="[Text]"/>
      <dgm:spPr/>
      <dgm:t>
        <a:bodyPr/>
        <a:lstStyle/>
        <a:p>
          <a:r>
            <a:rPr lang="en-US"/>
            <a:t>Move on to next question</a:t>
          </a:r>
        </a:p>
      </dgm:t>
    </dgm:pt>
    <dgm:pt modelId="{D51DBC9B-D1E2-B644-9A2C-41E55CC87965}" type="parTrans" cxnId="{D1D0EC25-3E38-DE4D-9A13-E9FD403AE13C}">
      <dgm:prSet/>
      <dgm:spPr/>
      <dgm:t>
        <a:bodyPr/>
        <a:lstStyle/>
        <a:p>
          <a:endParaRPr lang="en-US"/>
        </a:p>
      </dgm:t>
    </dgm:pt>
    <dgm:pt modelId="{0535E65B-D4B7-FE4E-BDE6-F174ECA1FC90}" type="sibTrans" cxnId="{D1D0EC25-3E38-DE4D-9A13-E9FD403AE13C}">
      <dgm:prSet/>
      <dgm:spPr/>
      <dgm:t>
        <a:bodyPr/>
        <a:lstStyle/>
        <a:p>
          <a:endParaRPr lang="en-US"/>
        </a:p>
      </dgm:t>
    </dgm:pt>
    <dgm:pt modelId="{06EFC22F-A738-A548-96F1-60629EE5CA46}" type="pres">
      <dgm:prSet presAssocID="{AC8D51D7-CE93-354B-90F5-4A7730EF620B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FD26D5E4-8503-CB44-A7D1-B855777E8E3C}" type="pres">
      <dgm:prSet presAssocID="{F46EA891-BDBF-8A4D-B994-E0095E5A3608}" presName="hierRoot1" presStyleCnt="0"/>
      <dgm:spPr/>
    </dgm:pt>
    <dgm:pt modelId="{0A6320D7-FD6F-FB41-BB1F-3A35429EACA7}" type="pres">
      <dgm:prSet presAssocID="{F46EA891-BDBF-8A4D-B994-E0095E5A3608}" presName="composite" presStyleCnt="0"/>
      <dgm:spPr/>
    </dgm:pt>
    <dgm:pt modelId="{BB0D5E0F-6910-3042-9AC7-5D7CE93C674F}" type="pres">
      <dgm:prSet presAssocID="{F46EA891-BDBF-8A4D-B994-E0095E5A3608}" presName="background" presStyleLbl="node0" presStyleIdx="0" presStyleCnt="1"/>
      <dgm:spPr/>
    </dgm:pt>
    <dgm:pt modelId="{3161CF84-EB3C-EE4C-A165-3791F1367D26}" type="pres">
      <dgm:prSet presAssocID="{F46EA891-BDBF-8A4D-B994-E0095E5A3608}" presName="text" presStyleLbl="fgAcc0" presStyleIdx="0" presStyleCnt="1" custScaleX="207337" custScaleY="8881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29BB02D-49DC-8B40-B8BD-B592E342E931}" type="pres">
      <dgm:prSet presAssocID="{F46EA891-BDBF-8A4D-B994-E0095E5A3608}" presName="hierChild2" presStyleCnt="0"/>
      <dgm:spPr/>
    </dgm:pt>
    <dgm:pt modelId="{3B81EC7A-BF1A-104E-8EE7-10CDB262FE04}" type="pres">
      <dgm:prSet presAssocID="{19C9F18C-3C12-7445-8849-5586D53562BD}" presName="Name10" presStyleLbl="parChTrans1D2" presStyleIdx="0" presStyleCnt="2"/>
      <dgm:spPr/>
      <dgm:t>
        <a:bodyPr/>
        <a:lstStyle/>
        <a:p>
          <a:endParaRPr lang="en-US"/>
        </a:p>
      </dgm:t>
    </dgm:pt>
    <dgm:pt modelId="{D68847B7-084C-5644-82FB-A1B76E88FD08}" type="pres">
      <dgm:prSet presAssocID="{9A88D8A4-D064-6D4F-B7DA-6916410B010B}" presName="hierRoot2" presStyleCnt="0"/>
      <dgm:spPr/>
    </dgm:pt>
    <dgm:pt modelId="{F4E205F7-7D34-FB43-9A25-0A6D3C4C5390}" type="pres">
      <dgm:prSet presAssocID="{9A88D8A4-D064-6D4F-B7DA-6916410B010B}" presName="composite2" presStyleCnt="0"/>
      <dgm:spPr/>
    </dgm:pt>
    <dgm:pt modelId="{B745DC92-229B-EF49-B0B6-31290549EDB2}" type="pres">
      <dgm:prSet presAssocID="{9A88D8A4-D064-6D4F-B7DA-6916410B010B}" presName="background2" presStyleLbl="node2" presStyleIdx="0" presStyleCnt="2"/>
      <dgm:spPr/>
    </dgm:pt>
    <dgm:pt modelId="{B51628BE-2E7B-004D-B181-A1FCAC788426}" type="pres">
      <dgm:prSet presAssocID="{9A88D8A4-D064-6D4F-B7DA-6916410B010B}" presName="text2" presStyleLbl="fgAcc2" presStyleIdx="0" presStyleCnt="2" custScaleX="216484" custScaleY="168689" custLinFactNeighborX="-385" custLinFactNeighborY="-681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8AF6B58-FB3B-4545-ABF2-B53822948601}" type="pres">
      <dgm:prSet presAssocID="{9A88D8A4-D064-6D4F-B7DA-6916410B010B}" presName="hierChild3" presStyleCnt="0"/>
      <dgm:spPr/>
    </dgm:pt>
    <dgm:pt modelId="{B99E0E1C-0C10-7546-B311-772BF46BEB9D}" type="pres">
      <dgm:prSet presAssocID="{E33C1458-7D4A-8A4D-AA34-690DDBC81380}" presName="Name17" presStyleLbl="parChTrans1D3" presStyleIdx="0" presStyleCnt="3"/>
      <dgm:spPr/>
      <dgm:t>
        <a:bodyPr/>
        <a:lstStyle/>
        <a:p>
          <a:endParaRPr lang="en-US"/>
        </a:p>
      </dgm:t>
    </dgm:pt>
    <dgm:pt modelId="{6185041B-CFE6-FE40-AB3F-1E4CD58B12D4}" type="pres">
      <dgm:prSet presAssocID="{FB8DE82F-1198-AC47-BB94-4079C7E6D6FA}" presName="hierRoot3" presStyleCnt="0"/>
      <dgm:spPr/>
    </dgm:pt>
    <dgm:pt modelId="{F1C5B973-2577-F94F-BE41-C2E1D99B3430}" type="pres">
      <dgm:prSet presAssocID="{FB8DE82F-1198-AC47-BB94-4079C7E6D6FA}" presName="composite3" presStyleCnt="0"/>
      <dgm:spPr/>
    </dgm:pt>
    <dgm:pt modelId="{DA193570-16F6-CE49-A144-4C49ABD52255}" type="pres">
      <dgm:prSet presAssocID="{FB8DE82F-1198-AC47-BB94-4079C7E6D6FA}" presName="background3" presStyleLbl="node3" presStyleIdx="0" presStyleCnt="3"/>
      <dgm:spPr/>
    </dgm:pt>
    <dgm:pt modelId="{19991F9B-9338-F649-A905-3115460C8246}" type="pres">
      <dgm:prSet presAssocID="{FB8DE82F-1198-AC47-BB94-4079C7E6D6FA}" presName="text3" presStyleLbl="fgAcc3" presStyleIdx="0" presStyleCnt="3" custScaleY="12412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194CEFE-1112-CF49-A507-F6FD3D410584}" type="pres">
      <dgm:prSet presAssocID="{FB8DE82F-1198-AC47-BB94-4079C7E6D6FA}" presName="hierChild4" presStyleCnt="0"/>
      <dgm:spPr/>
    </dgm:pt>
    <dgm:pt modelId="{740A3807-689B-814C-877A-CE78D6196444}" type="pres">
      <dgm:prSet presAssocID="{632E8636-9FD0-7143-9ACA-261B53B2585C}" presName="Name17" presStyleLbl="parChTrans1D3" presStyleIdx="1" presStyleCnt="3"/>
      <dgm:spPr/>
      <dgm:t>
        <a:bodyPr/>
        <a:lstStyle/>
        <a:p>
          <a:endParaRPr lang="en-US"/>
        </a:p>
      </dgm:t>
    </dgm:pt>
    <dgm:pt modelId="{D0FC340B-1300-1B42-AAD6-BA6EB6FF9D34}" type="pres">
      <dgm:prSet presAssocID="{CE02E9AF-8B63-4349-96C4-3CA5E1F2AEEF}" presName="hierRoot3" presStyleCnt="0"/>
      <dgm:spPr/>
    </dgm:pt>
    <dgm:pt modelId="{8C5CF114-B565-C940-BFA7-2998828C2F65}" type="pres">
      <dgm:prSet presAssocID="{CE02E9AF-8B63-4349-96C4-3CA5E1F2AEEF}" presName="composite3" presStyleCnt="0"/>
      <dgm:spPr/>
    </dgm:pt>
    <dgm:pt modelId="{DBA58757-6C89-3E4E-83CB-85083A83F29D}" type="pres">
      <dgm:prSet presAssocID="{CE02E9AF-8B63-4349-96C4-3CA5E1F2AEEF}" presName="background3" presStyleLbl="node3" presStyleIdx="1" presStyleCnt="3"/>
      <dgm:spPr/>
    </dgm:pt>
    <dgm:pt modelId="{F7B743FD-F8FC-2242-B79A-5E0B8E22A125}" type="pres">
      <dgm:prSet presAssocID="{CE02E9AF-8B63-4349-96C4-3CA5E1F2AEEF}" presName="text3" presStyleLbl="fgAcc3" presStyleIdx="1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EB3228D-C5D9-DA4B-81C9-7C58EE48E2FC}" type="pres">
      <dgm:prSet presAssocID="{CE02E9AF-8B63-4349-96C4-3CA5E1F2AEEF}" presName="hierChild4" presStyleCnt="0"/>
      <dgm:spPr/>
    </dgm:pt>
    <dgm:pt modelId="{021EDD88-7461-DC49-B2A3-83193A80D5D8}" type="pres">
      <dgm:prSet presAssocID="{E4F26C3D-ADD4-4845-BD52-466332A796DC}" presName="Name10" presStyleLbl="parChTrans1D2" presStyleIdx="1" presStyleCnt="2"/>
      <dgm:spPr/>
      <dgm:t>
        <a:bodyPr/>
        <a:lstStyle/>
        <a:p>
          <a:endParaRPr lang="en-US"/>
        </a:p>
      </dgm:t>
    </dgm:pt>
    <dgm:pt modelId="{029CAD81-6DAB-FE4D-B13C-6297D8F88F0C}" type="pres">
      <dgm:prSet presAssocID="{8247B219-0415-B947-938C-FC1F1604D213}" presName="hierRoot2" presStyleCnt="0"/>
      <dgm:spPr/>
    </dgm:pt>
    <dgm:pt modelId="{0957C793-ECB2-C64C-A165-8513CBB10A59}" type="pres">
      <dgm:prSet presAssocID="{8247B219-0415-B947-938C-FC1F1604D213}" presName="composite2" presStyleCnt="0"/>
      <dgm:spPr/>
    </dgm:pt>
    <dgm:pt modelId="{A365DCDE-8A9E-164A-A336-A7701CC35F5D}" type="pres">
      <dgm:prSet presAssocID="{8247B219-0415-B947-938C-FC1F1604D213}" presName="background2" presStyleLbl="node2" presStyleIdx="1" presStyleCnt="2"/>
      <dgm:spPr/>
    </dgm:pt>
    <dgm:pt modelId="{761F6A38-648F-004F-BBB4-A5425479C5D6}" type="pres">
      <dgm:prSet presAssocID="{8247B219-0415-B947-938C-FC1F1604D213}" presName="text2" presStyleLbl="fgAcc2" presStyleIdx="1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6F638F6-F7C8-8942-8C30-AA09F3824CFC}" type="pres">
      <dgm:prSet presAssocID="{8247B219-0415-B947-938C-FC1F1604D213}" presName="hierChild3" presStyleCnt="0"/>
      <dgm:spPr/>
    </dgm:pt>
    <dgm:pt modelId="{8A1ECB13-E57A-4441-BF37-65665865DF28}" type="pres">
      <dgm:prSet presAssocID="{D51DBC9B-D1E2-B644-9A2C-41E55CC87965}" presName="Name17" presStyleLbl="parChTrans1D3" presStyleIdx="2" presStyleCnt="3"/>
      <dgm:spPr/>
      <dgm:t>
        <a:bodyPr/>
        <a:lstStyle/>
        <a:p>
          <a:endParaRPr lang="en-US"/>
        </a:p>
      </dgm:t>
    </dgm:pt>
    <dgm:pt modelId="{7ABBADC9-09AF-024E-8F8E-AC93A0E96BFA}" type="pres">
      <dgm:prSet presAssocID="{F5951596-60BB-7641-9AC3-FF76176BFE79}" presName="hierRoot3" presStyleCnt="0"/>
      <dgm:spPr/>
    </dgm:pt>
    <dgm:pt modelId="{E91F701D-1AA6-854C-8848-080205D469FA}" type="pres">
      <dgm:prSet presAssocID="{F5951596-60BB-7641-9AC3-FF76176BFE79}" presName="composite3" presStyleCnt="0"/>
      <dgm:spPr/>
    </dgm:pt>
    <dgm:pt modelId="{FFDF7C6C-5765-DB47-9C52-5EE8EB0E3DFA}" type="pres">
      <dgm:prSet presAssocID="{F5951596-60BB-7641-9AC3-FF76176BFE79}" presName="background3" presStyleLbl="node3" presStyleIdx="2" presStyleCnt="3"/>
      <dgm:spPr/>
    </dgm:pt>
    <dgm:pt modelId="{6738EC1A-4D3F-854A-B8F3-3D7C5FC4CCD8}" type="pres">
      <dgm:prSet presAssocID="{F5951596-60BB-7641-9AC3-FF76176BFE79}" presName="text3" presStyleLbl="fgAcc3" presStyleIdx="2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E835DA8-AEC3-544A-846F-86E7F55E160F}" type="pres">
      <dgm:prSet presAssocID="{F5951596-60BB-7641-9AC3-FF76176BFE79}" presName="hierChild4" presStyleCnt="0"/>
      <dgm:spPr/>
    </dgm:pt>
  </dgm:ptLst>
  <dgm:cxnLst>
    <dgm:cxn modelId="{DBAC0092-F9C7-F848-84EF-24FDC9FFAFDD}" type="presOf" srcId="{D51DBC9B-D1E2-B644-9A2C-41E55CC87965}" destId="{8A1ECB13-E57A-4441-BF37-65665865DF28}" srcOrd="0" destOrd="0" presId="urn:microsoft.com/office/officeart/2005/8/layout/hierarchy1"/>
    <dgm:cxn modelId="{F2EA3546-A434-8E43-BA0C-12E11641A107}" srcId="{9A88D8A4-D064-6D4F-B7DA-6916410B010B}" destId="{CE02E9AF-8B63-4349-96C4-3CA5E1F2AEEF}" srcOrd="1" destOrd="0" parTransId="{632E8636-9FD0-7143-9ACA-261B53B2585C}" sibTransId="{05A15A91-F6D5-5048-A6B4-EB0CFFBDA361}"/>
    <dgm:cxn modelId="{B9EC0515-00B4-7D4F-82F6-5B55593C721F}" srcId="{9A88D8A4-D064-6D4F-B7DA-6916410B010B}" destId="{FB8DE82F-1198-AC47-BB94-4079C7E6D6FA}" srcOrd="0" destOrd="0" parTransId="{E33C1458-7D4A-8A4D-AA34-690DDBC81380}" sibTransId="{252609E9-54AB-224B-B6D7-E882B025723B}"/>
    <dgm:cxn modelId="{858DD072-8D15-A64E-825D-BCC19F94244A}" type="presOf" srcId="{CE02E9AF-8B63-4349-96C4-3CA5E1F2AEEF}" destId="{F7B743FD-F8FC-2242-B79A-5E0B8E22A125}" srcOrd="0" destOrd="0" presId="urn:microsoft.com/office/officeart/2005/8/layout/hierarchy1"/>
    <dgm:cxn modelId="{7B7BD991-69B3-A942-8C16-719D37B6ED06}" type="presOf" srcId="{9A88D8A4-D064-6D4F-B7DA-6916410B010B}" destId="{B51628BE-2E7B-004D-B181-A1FCAC788426}" srcOrd="0" destOrd="0" presId="urn:microsoft.com/office/officeart/2005/8/layout/hierarchy1"/>
    <dgm:cxn modelId="{94B968FE-A08F-D840-A06C-7D0DD17BA3A0}" srcId="{F46EA891-BDBF-8A4D-B994-E0095E5A3608}" destId="{9A88D8A4-D064-6D4F-B7DA-6916410B010B}" srcOrd="0" destOrd="0" parTransId="{19C9F18C-3C12-7445-8849-5586D53562BD}" sibTransId="{D96FA543-549F-4442-A8E8-B4A67BFB1BDC}"/>
    <dgm:cxn modelId="{3E6AA38D-7AAA-0B44-B28A-5E9DB033EAC0}" type="presOf" srcId="{F5951596-60BB-7641-9AC3-FF76176BFE79}" destId="{6738EC1A-4D3F-854A-B8F3-3D7C5FC4CCD8}" srcOrd="0" destOrd="0" presId="urn:microsoft.com/office/officeart/2005/8/layout/hierarchy1"/>
    <dgm:cxn modelId="{0F132DBF-3DBB-6D44-94C1-08B0F942256B}" srcId="{F46EA891-BDBF-8A4D-B994-E0095E5A3608}" destId="{8247B219-0415-B947-938C-FC1F1604D213}" srcOrd="1" destOrd="0" parTransId="{E4F26C3D-ADD4-4845-BD52-466332A796DC}" sibTransId="{54B7A45A-D7AD-0D47-96EF-ED53C020289B}"/>
    <dgm:cxn modelId="{5E701B48-6A28-6345-B738-A8F3C869B504}" type="presOf" srcId="{F46EA891-BDBF-8A4D-B994-E0095E5A3608}" destId="{3161CF84-EB3C-EE4C-A165-3791F1367D26}" srcOrd="0" destOrd="0" presId="urn:microsoft.com/office/officeart/2005/8/layout/hierarchy1"/>
    <dgm:cxn modelId="{9EA9A66B-5917-1045-AA5D-E41F5BA61007}" type="presOf" srcId="{19C9F18C-3C12-7445-8849-5586D53562BD}" destId="{3B81EC7A-BF1A-104E-8EE7-10CDB262FE04}" srcOrd="0" destOrd="0" presId="urn:microsoft.com/office/officeart/2005/8/layout/hierarchy1"/>
    <dgm:cxn modelId="{512B6781-7631-6E45-B735-D756302414D0}" type="presOf" srcId="{E33C1458-7D4A-8A4D-AA34-690DDBC81380}" destId="{B99E0E1C-0C10-7546-B311-772BF46BEB9D}" srcOrd="0" destOrd="0" presId="urn:microsoft.com/office/officeart/2005/8/layout/hierarchy1"/>
    <dgm:cxn modelId="{8990BC85-8657-2B4F-9ED1-CCBF23686BC7}" type="presOf" srcId="{AC8D51D7-CE93-354B-90F5-4A7730EF620B}" destId="{06EFC22F-A738-A548-96F1-60629EE5CA46}" srcOrd="0" destOrd="0" presId="urn:microsoft.com/office/officeart/2005/8/layout/hierarchy1"/>
    <dgm:cxn modelId="{D1D0EC25-3E38-DE4D-9A13-E9FD403AE13C}" srcId="{8247B219-0415-B947-938C-FC1F1604D213}" destId="{F5951596-60BB-7641-9AC3-FF76176BFE79}" srcOrd="0" destOrd="0" parTransId="{D51DBC9B-D1E2-B644-9A2C-41E55CC87965}" sibTransId="{0535E65B-D4B7-FE4E-BDE6-F174ECA1FC90}"/>
    <dgm:cxn modelId="{3DC6CF9B-389F-5747-A275-D4695EFFA042}" srcId="{AC8D51D7-CE93-354B-90F5-4A7730EF620B}" destId="{F46EA891-BDBF-8A4D-B994-E0095E5A3608}" srcOrd="0" destOrd="0" parTransId="{66F80AAB-B362-FA48-A4D2-290A12621D1C}" sibTransId="{64D4E0D0-5DC1-4441-8B3E-D7843A2C7856}"/>
    <dgm:cxn modelId="{D2913CE7-CB95-E543-AFFB-EB7E2744839A}" type="presOf" srcId="{632E8636-9FD0-7143-9ACA-261B53B2585C}" destId="{740A3807-689B-814C-877A-CE78D6196444}" srcOrd="0" destOrd="0" presId="urn:microsoft.com/office/officeart/2005/8/layout/hierarchy1"/>
    <dgm:cxn modelId="{1A325177-AA32-8842-B6CD-331D0750319E}" type="presOf" srcId="{FB8DE82F-1198-AC47-BB94-4079C7E6D6FA}" destId="{19991F9B-9338-F649-A905-3115460C8246}" srcOrd="0" destOrd="0" presId="urn:microsoft.com/office/officeart/2005/8/layout/hierarchy1"/>
    <dgm:cxn modelId="{D2844655-B96C-AB44-B189-915A5D750A28}" type="presOf" srcId="{8247B219-0415-B947-938C-FC1F1604D213}" destId="{761F6A38-648F-004F-BBB4-A5425479C5D6}" srcOrd="0" destOrd="0" presId="urn:microsoft.com/office/officeart/2005/8/layout/hierarchy1"/>
    <dgm:cxn modelId="{A438C89E-82BD-BF49-B30F-9827CC76FC99}" type="presOf" srcId="{E4F26C3D-ADD4-4845-BD52-466332A796DC}" destId="{021EDD88-7461-DC49-B2A3-83193A80D5D8}" srcOrd="0" destOrd="0" presId="urn:microsoft.com/office/officeart/2005/8/layout/hierarchy1"/>
    <dgm:cxn modelId="{F9551117-2D62-0E4E-BA7C-8A13A6937F44}" type="presParOf" srcId="{06EFC22F-A738-A548-96F1-60629EE5CA46}" destId="{FD26D5E4-8503-CB44-A7D1-B855777E8E3C}" srcOrd="0" destOrd="0" presId="urn:microsoft.com/office/officeart/2005/8/layout/hierarchy1"/>
    <dgm:cxn modelId="{A71E92E7-8D3F-7249-824D-1243F41BBF29}" type="presParOf" srcId="{FD26D5E4-8503-CB44-A7D1-B855777E8E3C}" destId="{0A6320D7-FD6F-FB41-BB1F-3A35429EACA7}" srcOrd="0" destOrd="0" presId="urn:microsoft.com/office/officeart/2005/8/layout/hierarchy1"/>
    <dgm:cxn modelId="{9EEC19D2-16E0-554A-B288-2EF8BD230878}" type="presParOf" srcId="{0A6320D7-FD6F-FB41-BB1F-3A35429EACA7}" destId="{BB0D5E0F-6910-3042-9AC7-5D7CE93C674F}" srcOrd="0" destOrd="0" presId="urn:microsoft.com/office/officeart/2005/8/layout/hierarchy1"/>
    <dgm:cxn modelId="{D6BAC6C4-BB60-9D44-990E-E3CC9A79B0AD}" type="presParOf" srcId="{0A6320D7-FD6F-FB41-BB1F-3A35429EACA7}" destId="{3161CF84-EB3C-EE4C-A165-3791F1367D26}" srcOrd="1" destOrd="0" presId="urn:microsoft.com/office/officeart/2005/8/layout/hierarchy1"/>
    <dgm:cxn modelId="{CE431DEB-4B3E-D942-8744-2E07F3D35FF4}" type="presParOf" srcId="{FD26D5E4-8503-CB44-A7D1-B855777E8E3C}" destId="{229BB02D-49DC-8B40-B8BD-B592E342E931}" srcOrd="1" destOrd="0" presId="urn:microsoft.com/office/officeart/2005/8/layout/hierarchy1"/>
    <dgm:cxn modelId="{B7221FBE-9F92-6048-A008-C07FEABFD5E3}" type="presParOf" srcId="{229BB02D-49DC-8B40-B8BD-B592E342E931}" destId="{3B81EC7A-BF1A-104E-8EE7-10CDB262FE04}" srcOrd="0" destOrd="0" presId="urn:microsoft.com/office/officeart/2005/8/layout/hierarchy1"/>
    <dgm:cxn modelId="{193EA586-DBA2-FD4E-8E6E-6AE8C4D07C41}" type="presParOf" srcId="{229BB02D-49DC-8B40-B8BD-B592E342E931}" destId="{D68847B7-084C-5644-82FB-A1B76E88FD08}" srcOrd="1" destOrd="0" presId="urn:microsoft.com/office/officeart/2005/8/layout/hierarchy1"/>
    <dgm:cxn modelId="{B7E46267-BD8A-F849-B6FD-DC38F92ACC82}" type="presParOf" srcId="{D68847B7-084C-5644-82FB-A1B76E88FD08}" destId="{F4E205F7-7D34-FB43-9A25-0A6D3C4C5390}" srcOrd="0" destOrd="0" presId="urn:microsoft.com/office/officeart/2005/8/layout/hierarchy1"/>
    <dgm:cxn modelId="{D08C2B94-1946-A646-B3E9-F99CD6B54047}" type="presParOf" srcId="{F4E205F7-7D34-FB43-9A25-0A6D3C4C5390}" destId="{B745DC92-229B-EF49-B0B6-31290549EDB2}" srcOrd="0" destOrd="0" presId="urn:microsoft.com/office/officeart/2005/8/layout/hierarchy1"/>
    <dgm:cxn modelId="{1E046EB6-6924-A242-9D71-786C1B6153FA}" type="presParOf" srcId="{F4E205F7-7D34-FB43-9A25-0A6D3C4C5390}" destId="{B51628BE-2E7B-004D-B181-A1FCAC788426}" srcOrd="1" destOrd="0" presId="urn:microsoft.com/office/officeart/2005/8/layout/hierarchy1"/>
    <dgm:cxn modelId="{7A6F50EC-83FA-A64F-9199-1AE9A68617A5}" type="presParOf" srcId="{D68847B7-084C-5644-82FB-A1B76E88FD08}" destId="{68AF6B58-FB3B-4545-ABF2-B53822948601}" srcOrd="1" destOrd="0" presId="urn:microsoft.com/office/officeart/2005/8/layout/hierarchy1"/>
    <dgm:cxn modelId="{A5E0B58F-4184-5542-87BA-C0C64042734B}" type="presParOf" srcId="{68AF6B58-FB3B-4545-ABF2-B53822948601}" destId="{B99E0E1C-0C10-7546-B311-772BF46BEB9D}" srcOrd="0" destOrd="0" presId="urn:microsoft.com/office/officeart/2005/8/layout/hierarchy1"/>
    <dgm:cxn modelId="{413C1336-771D-DA42-86EA-8EEE52DCBF54}" type="presParOf" srcId="{68AF6B58-FB3B-4545-ABF2-B53822948601}" destId="{6185041B-CFE6-FE40-AB3F-1E4CD58B12D4}" srcOrd="1" destOrd="0" presId="urn:microsoft.com/office/officeart/2005/8/layout/hierarchy1"/>
    <dgm:cxn modelId="{DC4190C2-9E54-B848-8DFF-079A35CA53D2}" type="presParOf" srcId="{6185041B-CFE6-FE40-AB3F-1E4CD58B12D4}" destId="{F1C5B973-2577-F94F-BE41-C2E1D99B3430}" srcOrd="0" destOrd="0" presId="urn:microsoft.com/office/officeart/2005/8/layout/hierarchy1"/>
    <dgm:cxn modelId="{13993619-C32B-BC48-8954-782420F7CF81}" type="presParOf" srcId="{F1C5B973-2577-F94F-BE41-C2E1D99B3430}" destId="{DA193570-16F6-CE49-A144-4C49ABD52255}" srcOrd="0" destOrd="0" presId="urn:microsoft.com/office/officeart/2005/8/layout/hierarchy1"/>
    <dgm:cxn modelId="{8FCE884E-1EB9-F646-A8FA-1EEB02BBEA90}" type="presParOf" srcId="{F1C5B973-2577-F94F-BE41-C2E1D99B3430}" destId="{19991F9B-9338-F649-A905-3115460C8246}" srcOrd="1" destOrd="0" presId="urn:microsoft.com/office/officeart/2005/8/layout/hierarchy1"/>
    <dgm:cxn modelId="{C0CA14C5-D8A0-BF4D-9F9F-020D877C00BC}" type="presParOf" srcId="{6185041B-CFE6-FE40-AB3F-1E4CD58B12D4}" destId="{8194CEFE-1112-CF49-A507-F6FD3D410584}" srcOrd="1" destOrd="0" presId="urn:microsoft.com/office/officeart/2005/8/layout/hierarchy1"/>
    <dgm:cxn modelId="{7FD4F891-C6AB-6148-A089-B75D22102774}" type="presParOf" srcId="{68AF6B58-FB3B-4545-ABF2-B53822948601}" destId="{740A3807-689B-814C-877A-CE78D6196444}" srcOrd="2" destOrd="0" presId="urn:microsoft.com/office/officeart/2005/8/layout/hierarchy1"/>
    <dgm:cxn modelId="{EEAEBFEE-4CE2-BE44-99C2-CDA78A57C5F4}" type="presParOf" srcId="{68AF6B58-FB3B-4545-ABF2-B53822948601}" destId="{D0FC340B-1300-1B42-AAD6-BA6EB6FF9D34}" srcOrd="3" destOrd="0" presId="urn:microsoft.com/office/officeart/2005/8/layout/hierarchy1"/>
    <dgm:cxn modelId="{C6B8DA9C-E076-824B-B1EF-93FE7009253E}" type="presParOf" srcId="{D0FC340B-1300-1B42-AAD6-BA6EB6FF9D34}" destId="{8C5CF114-B565-C940-BFA7-2998828C2F65}" srcOrd="0" destOrd="0" presId="urn:microsoft.com/office/officeart/2005/8/layout/hierarchy1"/>
    <dgm:cxn modelId="{6EBD1B83-6068-7E46-B35C-43021ECBA15F}" type="presParOf" srcId="{8C5CF114-B565-C940-BFA7-2998828C2F65}" destId="{DBA58757-6C89-3E4E-83CB-85083A83F29D}" srcOrd="0" destOrd="0" presId="urn:microsoft.com/office/officeart/2005/8/layout/hierarchy1"/>
    <dgm:cxn modelId="{22FD14E3-8106-F74B-B9AA-7B5D6F90FE0C}" type="presParOf" srcId="{8C5CF114-B565-C940-BFA7-2998828C2F65}" destId="{F7B743FD-F8FC-2242-B79A-5E0B8E22A125}" srcOrd="1" destOrd="0" presId="urn:microsoft.com/office/officeart/2005/8/layout/hierarchy1"/>
    <dgm:cxn modelId="{6F5CF524-9F8E-264E-B554-89D3672F904E}" type="presParOf" srcId="{D0FC340B-1300-1B42-AAD6-BA6EB6FF9D34}" destId="{CEB3228D-C5D9-DA4B-81C9-7C58EE48E2FC}" srcOrd="1" destOrd="0" presId="urn:microsoft.com/office/officeart/2005/8/layout/hierarchy1"/>
    <dgm:cxn modelId="{2FC0095A-688F-2F45-B68C-F4FF0DFC742F}" type="presParOf" srcId="{229BB02D-49DC-8B40-B8BD-B592E342E931}" destId="{021EDD88-7461-DC49-B2A3-83193A80D5D8}" srcOrd="2" destOrd="0" presId="urn:microsoft.com/office/officeart/2005/8/layout/hierarchy1"/>
    <dgm:cxn modelId="{CB897C1A-31FA-BF49-9671-0867190683AF}" type="presParOf" srcId="{229BB02D-49DC-8B40-B8BD-B592E342E931}" destId="{029CAD81-6DAB-FE4D-B13C-6297D8F88F0C}" srcOrd="3" destOrd="0" presId="urn:microsoft.com/office/officeart/2005/8/layout/hierarchy1"/>
    <dgm:cxn modelId="{36F0575A-974A-F34D-8910-1A4D341EF25D}" type="presParOf" srcId="{029CAD81-6DAB-FE4D-B13C-6297D8F88F0C}" destId="{0957C793-ECB2-C64C-A165-8513CBB10A59}" srcOrd="0" destOrd="0" presId="urn:microsoft.com/office/officeart/2005/8/layout/hierarchy1"/>
    <dgm:cxn modelId="{FDA249DD-777B-8C49-837C-A52FBBC90F46}" type="presParOf" srcId="{0957C793-ECB2-C64C-A165-8513CBB10A59}" destId="{A365DCDE-8A9E-164A-A336-A7701CC35F5D}" srcOrd="0" destOrd="0" presId="urn:microsoft.com/office/officeart/2005/8/layout/hierarchy1"/>
    <dgm:cxn modelId="{D30A346F-D407-924E-9C14-F3FAB1F08F7B}" type="presParOf" srcId="{0957C793-ECB2-C64C-A165-8513CBB10A59}" destId="{761F6A38-648F-004F-BBB4-A5425479C5D6}" srcOrd="1" destOrd="0" presId="urn:microsoft.com/office/officeart/2005/8/layout/hierarchy1"/>
    <dgm:cxn modelId="{761687D7-DBC5-EE42-8B9E-5579C70B9BDF}" type="presParOf" srcId="{029CAD81-6DAB-FE4D-B13C-6297D8F88F0C}" destId="{96F638F6-F7C8-8942-8C30-AA09F3824CFC}" srcOrd="1" destOrd="0" presId="urn:microsoft.com/office/officeart/2005/8/layout/hierarchy1"/>
    <dgm:cxn modelId="{33C7BE22-BC59-2242-90CC-246763D78FBF}" type="presParOf" srcId="{96F638F6-F7C8-8942-8C30-AA09F3824CFC}" destId="{8A1ECB13-E57A-4441-BF37-65665865DF28}" srcOrd="0" destOrd="0" presId="urn:microsoft.com/office/officeart/2005/8/layout/hierarchy1"/>
    <dgm:cxn modelId="{5C45CCC2-542D-FE4A-B489-2AB4F29105BC}" type="presParOf" srcId="{96F638F6-F7C8-8942-8C30-AA09F3824CFC}" destId="{7ABBADC9-09AF-024E-8F8E-AC93A0E96BFA}" srcOrd="1" destOrd="0" presId="urn:microsoft.com/office/officeart/2005/8/layout/hierarchy1"/>
    <dgm:cxn modelId="{B6705E7E-966A-EA4E-8B9C-39928721CB7A}" type="presParOf" srcId="{7ABBADC9-09AF-024E-8F8E-AC93A0E96BFA}" destId="{E91F701D-1AA6-854C-8848-080205D469FA}" srcOrd="0" destOrd="0" presId="urn:microsoft.com/office/officeart/2005/8/layout/hierarchy1"/>
    <dgm:cxn modelId="{5ACB9B10-B881-FE47-BD63-584772C120AF}" type="presParOf" srcId="{E91F701D-1AA6-854C-8848-080205D469FA}" destId="{FFDF7C6C-5765-DB47-9C52-5EE8EB0E3DFA}" srcOrd="0" destOrd="0" presId="urn:microsoft.com/office/officeart/2005/8/layout/hierarchy1"/>
    <dgm:cxn modelId="{73F33D0C-CE6D-D94E-A913-3B4C3A4560D4}" type="presParOf" srcId="{E91F701D-1AA6-854C-8848-080205D469FA}" destId="{6738EC1A-4D3F-854A-B8F3-3D7C5FC4CCD8}" srcOrd="1" destOrd="0" presId="urn:microsoft.com/office/officeart/2005/8/layout/hierarchy1"/>
    <dgm:cxn modelId="{D1D6A361-59EF-024E-93A9-9760E0B4EB0F}" type="presParOf" srcId="{7ABBADC9-09AF-024E-8F8E-AC93A0E96BFA}" destId="{7E835DA8-AEC3-544A-846F-86E7F55E160F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B79B1537-E6BA-4143-940A-D4D53670EF12}" type="doc">
      <dgm:prSet loTypeId="urn:microsoft.com/office/officeart/2005/8/layout/hierarchy1" loCatId="" qsTypeId="urn:microsoft.com/office/officeart/2005/8/quickstyle/simple4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22AAB481-1AF1-6743-A8E3-BD9B13A4BB81}">
      <dgm:prSet phldrT="[Text]" custT="1"/>
      <dgm:spPr/>
      <dgm:t>
        <a:bodyPr/>
        <a:lstStyle/>
        <a:p>
          <a:r>
            <a:rPr lang="en-US" sz="1200"/>
            <a:t>"I would like to assess how well you understand your discharge instructions.  Can you please tell me in your own words:</a:t>
          </a:r>
        </a:p>
      </dgm:t>
    </dgm:pt>
    <dgm:pt modelId="{52CC693F-0869-314C-AB6C-8FABA7E2A151}" type="parTrans" cxnId="{DF96E889-E3D4-9E41-8E27-8038F257C865}">
      <dgm:prSet/>
      <dgm:spPr/>
      <dgm:t>
        <a:bodyPr/>
        <a:lstStyle/>
        <a:p>
          <a:endParaRPr lang="en-US"/>
        </a:p>
      </dgm:t>
    </dgm:pt>
    <dgm:pt modelId="{C4933E6F-F3F3-0846-9120-4F33A211380F}" type="sibTrans" cxnId="{DF96E889-E3D4-9E41-8E27-8038F257C865}">
      <dgm:prSet/>
      <dgm:spPr/>
      <dgm:t>
        <a:bodyPr/>
        <a:lstStyle/>
        <a:p>
          <a:endParaRPr lang="en-US"/>
        </a:p>
      </dgm:t>
    </dgm:pt>
    <dgm:pt modelId="{3D319753-7B88-9F45-8E54-E9E8E2828BFF}">
      <dgm:prSet phldrT="[Text]" custT="1"/>
      <dgm:spPr/>
      <dgm:t>
        <a:bodyPr/>
        <a:lstStyle/>
        <a:p>
          <a:r>
            <a:rPr lang="en-US" sz="1100"/>
            <a:t>what were your new medication(s) at discharge?"</a:t>
          </a:r>
        </a:p>
        <a:p>
          <a:r>
            <a:rPr lang="en-US" sz="1100"/>
            <a:t>Rate 1 - 5 (see scale below) _____</a:t>
          </a:r>
        </a:p>
      </dgm:t>
    </dgm:pt>
    <dgm:pt modelId="{3876E30C-7F07-1F46-8D51-95F3053D7903}" type="parTrans" cxnId="{57A86ECC-2474-B541-8361-A022CE6D4EE1}">
      <dgm:prSet/>
      <dgm:spPr/>
      <dgm:t>
        <a:bodyPr/>
        <a:lstStyle/>
        <a:p>
          <a:endParaRPr lang="en-US"/>
        </a:p>
      </dgm:t>
    </dgm:pt>
    <dgm:pt modelId="{2D0FD45C-7441-F241-81B0-C651BFF9358E}" type="sibTrans" cxnId="{57A86ECC-2474-B541-8361-A022CE6D4EE1}">
      <dgm:prSet/>
      <dgm:spPr/>
      <dgm:t>
        <a:bodyPr/>
        <a:lstStyle/>
        <a:p>
          <a:endParaRPr lang="en-US"/>
        </a:p>
      </dgm:t>
    </dgm:pt>
    <dgm:pt modelId="{547F360A-2869-CD40-80F7-834534A62AB4}">
      <dgm:prSet phldrT="[Text]" custT="1"/>
      <dgm:spPr/>
      <dgm:t>
        <a:bodyPr/>
        <a:lstStyle/>
        <a:p>
          <a:r>
            <a:rPr lang="en-US" sz="1100"/>
            <a:t>Did you obtain the new medication(s)?</a:t>
          </a:r>
        </a:p>
        <a:p>
          <a:r>
            <a:rPr lang="en-US" sz="1100"/>
            <a:t>Yes (1)___ No(2)___ Don't know(3)___</a:t>
          </a:r>
        </a:p>
      </dgm:t>
    </dgm:pt>
    <dgm:pt modelId="{8BBD2157-32CC-0F43-9F60-9D8478D7BD82}" type="parTrans" cxnId="{44DCD506-0208-9648-966B-F0EBF5AB1613}">
      <dgm:prSet/>
      <dgm:spPr/>
      <dgm:t>
        <a:bodyPr/>
        <a:lstStyle/>
        <a:p>
          <a:endParaRPr lang="en-US"/>
        </a:p>
      </dgm:t>
    </dgm:pt>
    <dgm:pt modelId="{FF320A37-4D4D-154B-9DF3-0E310D755C61}" type="sibTrans" cxnId="{44DCD506-0208-9648-966B-F0EBF5AB1613}">
      <dgm:prSet/>
      <dgm:spPr/>
      <dgm:t>
        <a:bodyPr/>
        <a:lstStyle/>
        <a:p>
          <a:endParaRPr lang="en-US"/>
        </a:p>
      </dgm:t>
    </dgm:pt>
    <dgm:pt modelId="{1888BF95-672B-A045-B936-B5E0570D7C21}">
      <dgm:prSet phldrT="[Text]" custT="1"/>
      <dgm:spPr/>
      <dgm:t>
        <a:bodyPr/>
        <a:lstStyle/>
        <a:p>
          <a:r>
            <a:rPr lang="en-US" sz="1100"/>
            <a:t>what were the recommended follow-up doctor's appointments and/or scheduled tests?"</a:t>
          </a:r>
        </a:p>
        <a:p>
          <a:r>
            <a:rPr lang="en-US" sz="1100"/>
            <a:t>Rate 1 - 5 (see scale below) _____</a:t>
          </a:r>
        </a:p>
      </dgm:t>
    </dgm:pt>
    <dgm:pt modelId="{FE01C8AA-5A5B-6D40-9D53-F08E64B3A379}" type="parTrans" cxnId="{6D1234D1-B017-1B41-96A1-3162138A94DC}">
      <dgm:prSet/>
      <dgm:spPr/>
      <dgm:t>
        <a:bodyPr/>
        <a:lstStyle/>
        <a:p>
          <a:endParaRPr lang="en-US"/>
        </a:p>
      </dgm:t>
    </dgm:pt>
    <dgm:pt modelId="{6DAD54BE-535F-DF4D-B8AD-53B4B31DBFDA}" type="sibTrans" cxnId="{6D1234D1-B017-1B41-96A1-3162138A94DC}">
      <dgm:prSet/>
      <dgm:spPr/>
      <dgm:t>
        <a:bodyPr/>
        <a:lstStyle/>
        <a:p>
          <a:endParaRPr lang="en-US"/>
        </a:p>
      </dgm:t>
    </dgm:pt>
    <dgm:pt modelId="{207D79F6-AEE8-1844-A875-367E3BCD2DBC}">
      <dgm:prSet phldrT="[Text]" custT="1"/>
      <dgm:spPr/>
      <dgm:t>
        <a:bodyPr/>
        <a:lstStyle/>
        <a:p>
          <a:r>
            <a:rPr lang="en-US" sz="1100"/>
            <a:t>Did you make  these appointments?</a:t>
          </a:r>
        </a:p>
        <a:p>
          <a:r>
            <a:rPr lang="en-US" sz="1100"/>
            <a:t>Yes(1)___No(2)___don't know(3)___</a:t>
          </a:r>
        </a:p>
      </dgm:t>
    </dgm:pt>
    <dgm:pt modelId="{9324BC1B-5267-1345-9022-CBE23AF9A1B3}" type="parTrans" cxnId="{57C37F2E-0EEC-3A45-B26A-2571A836973D}">
      <dgm:prSet/>
      <dgm:spPr/>
      <dgm:t>
        <a:bodyPr/>
        <a:lstStyle/>
        <a:p>
          <a:endParaRPr lang="en-US"/>
        </a:p>
      </dgm:t>
    </dgm:pt>
    <dgm:pt modelId="{314F14E0-532D-8546-B445-1120C89DCF23}" type="sibTrans" cxnId="{57C37F2E-0EEC-3A45-B26A-2571A836973D}">
      <dgm:prSet/>
      <dgm:spPr/>
      <dgm:t>
        <a:bodyPr/>
        <a:lstStyle/>
        <a:p>
          <a:endParaRPr lang="en-US"/>
        </a:p>
      </dgm:t>
    </dgm:pt>
    <dgm:pt modelId="{9DA36953-47D3-AB47-8561-1D44DD534B3D}">
      <dgm:prSet phldrT="[Text]" custT="1"/>
      <dgm:spPr/>
      <dgm:t>
        <a:bodyPr/>
        <a:lstStyle/>
        <a:p>
          <a:r>
            <a:rPr lang="en-US" sz="1000"/>
            <a:t>Do  you understand the reason(s) for these follow-up appointments?</a:t>
          </a:r>
        </a:p>
        <a:p>
          <a:r>
            <a:rPr lang="en-US" sz="1000"/>
            <a:t>Yes(1)___No(2)___somewhat(3)__</a:t>
          </a:r>
        </a:p>
      </dgm:t>
    </dgm:pt>
    <dgm:pt modelId="{AF0851DD-8B61-D648-8EB2-618CA17048BB}" type="parTrans" cxnId="{B00D9F70-8DED-C14D-BB20-B709F749D369}">
      <dgm:prSet/>
      <dgm:spPr/>
      <dgm:t>
        <a:bodyPr/>
        <a:lstStyle/>
        <a:p>
          <a:endParaRPr lang="en-US"/>
        </a:p>
      </dgm:t>
    </dgm:pt>
    <dgm:pt modelId="{3C15BDFE-87C9-464E-89A3-1908B90E1032}" type="sibTrans" cxnId="{B00D9F70-8DED-C14D-BB20-B709F749D369}">
      <dgm:prSet/>
      <dgm:spPr/>
      <dgm:t>
        <a:bodyPr/>
        <a:lstStyle/>
        <a:p>
          <a:endParaRPr lang="en-US"/>
        </a:p>
      </dgm:t>
    </dgm:pt>
    <dgm:pt modelId="{691B5060-88BA-5548-B0F7-6D588C4CB679}" type="pres">
      <dgm:prSet presAssocID="{B79B1537-E6BA-4143-940A-D4D53670EF12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46730993-0F1F-E84A-84F9-D44FDA850BB4}" type="pres">
      <dgm:prSet presAssocID="{22AAB481-1AF1-6743-A8E3-BD9B13A4BB81}" presName="hierRoot1" presStyleCnt="0"/>
      <dgm:spPr/>
    </dgm:pt>
    <dgm:pt modelId="{CD65A810-F1FF-A747-8BF3-A511A76DE751}" type="pres">
      <dgm:prSet presAssocID="{22AAB481-1AF1-6743-A8E3-BD9B13A4BB81}" presName="composite" presStyleCnt="0"/>
      <dgm:spPr/>
    </dgm:pt>
    <dgm:pt modelId="{15728E9F-1A98-5942-8CA8-6416EDD1DA33}" type="pres">
      <dgm:prSet presAssocID="{22AAB481-1AF1-6743-A8E3-BD9B13A4BB81}" presName="background" presStyleLbl="node0" presStyleIdx="0" presStyleCnt="1"/>
      <dgm:spPr/>
    </dgm:pt>
    <dgm:pt modelId="{41BA0DC4-DF3D-2847-B7FB-0DC76F83370A}" type="pres">
      <dgm:prSet presAssocID="{22AAB481-1AF1-6743-A8E3-BD9B13A4BB81}" presName="text" presStyleLbl="fgAcc0" presStyleIdx="0" presStyleCnt="1" custScaleX="232865" custScaleY="13765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EF5EDF6-B8D5-5348-9B55-E513AB039E8C}" type="pres">
      <dgm:prSet presAssocID="{22AAB481-1AF1-6743-A8E3-BD9B13A4BB81}" presName="hierChild2" presStyleCnt="0"/>
      <dgm:spPr/>
    </dgm:pt>
    <dgm:pt modelId="{A9F28B00-B768-9C41-A1A7-8DDAFF80EE08}" type="pres">
      <dgm:prSet presAssocID="{3876E30C-7F07-1F46-8D51-95F3053D7903}" presName="Name10" presStyleLbl="parChTrans1D2" presStyleIdx="0" presStyleCnt="2"/>
      <dgm:spPr/>
      <dgm:t>
        <a:bodyPr/>
        <a:lstStyle/>
        <a:p>
          <a:endParaRPr lang="en-US"/>
        </a:p>
      </dgm:t>
    </dgm:pt>
    <dgm:pt modelId="{7BD85C2E-0FCE-704F-9637-62CBEA1DD2E5}" type="pres">
      <dgm:prSet presAssocID="{3D319753-7B88-9F45-8E54-E9E8E2828BFF}" presName="hierRoot2" presStyleCnt="0"/>
      <dgm:spPr/>
    </dgm:pt>
    <dgm:pt modelId="{12671514-591A-0740-A0FD-454D420B0000}" type="pres">
      <dgm:prSet presAssocID="{3D319753-7B88-9F45-8E54-E9E8E2828BFF}" presName="composite2" presStyleCnt="0"/>
      <dgm:spPr/>
    </dgm:pt>
    <dgm:pt modelId="{2D3DD5F0-180E-254D-B903-238CEA2A30D0}" type="pres">
      <dgm:prSet presAssocID="{3D319753-7B88-9F45-8E54-E9E8E2828BFF}" presName="background2" presStyleLbl="node2" presStyleIdx="0" presStyleCnt="2"/>
      <dgm:spPr/>
    </dgm:pt>
    <dgm:pt modelId="{7DCAD440-D4E9-1444-AF8E-2DA0330DCEE6}" type="pres">
      <dgm:prSet presAssocID="{3D319753-7B88-9F45-8E54-E9E8E2828BFF}" presName="text2" presStyleLbl="fgAcc2" presStyleIdx="0" presStyleCnt="2" custScaleX="175006" custScaleY="10954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08E2772-45B1-E148-8892-AA64F3E08670}" type="pres">
      <dgm:prSet presAssocID="{3D319753-7B88-9F45-8E54-E9E8E2828BFF}" presName="hierChild3" presStyleCnt="0"/>
      <dgm:spPr/>
    </dgm:pt>
    <dgm:pt modelId="{71D0FCAC-745A-624D-840A-B510B9967524}" type="pres">
      <dgm:prSet presAssocID="{8BBD2157-32CC-0F43-9F60-9D8478D7BD82}" presName="Name17" presStyleLbl="parChTrans1D3" presStyleIdx="0" presStyleCnt="3"/>
      <dgm:spPr/>
      <dgm:t>
        <a:bodyPr/>
        <a:lstStyle/>
        <a:p>
          <a:endParaRPr lang="en-US"/>
        </a:p>
      </dgm:t>
    </dgm:pt>
    <dgm:pt modelId="{17A9E483-088F-B44D-946C-3FDF2BBF3524}" type="pres">
      <dgm:prSet presAssocID="{547F360A-2869-CD40-80F7-834534A62AB4}" presName="hierRoot3" presStyleCnt="0"/>
      <dgm:spPr/>
    </dgm:pt>
    <dgm:pt modelId="{0D20478D-ED18-CF44-B35B-5AFFE06F5180}" type="pres">
      <dgm:prSet presAssocID="{547F360A-2869-CD40-80F7-834534A62AB4}" presName="composite3" presStyleCnt="0"/>
      <dgm:spPr/>
    </dgm:pt>
    <dgm:pt modelId="{043F4FF2-B4C9-9247-8FE3-D4B616A25186}" type="pres">
      <dgm:prSet presAssocID="{547F360A-2869-CD40-80F7-834534A62AB4}" presName="background3" presStyleLbl="node3" presStyleIdx="0" presStyleCnt="3"/>
      <dgm:spPr/>
    </dgm:pt>
    <dgm:pt modelId="{5CDE742B-6959-3740-9984-54C0B084F7D3}" type="pres">
      <dgm:prSet presAssocID="{547F360A-2869-CD40-80F7-834534A62AB4}" presName="text3" presStyleLbl="fgAcc3" presStyleIdx="0" presStyleCnt="3" custScaleX="119216" custScaleY="12992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B22CAB7-24AE-014B-BC1E-B17407360F3D}" type="pres">
      <dgm:prSet presAssocID="{547F360A-2869-CD40-80F7-834534A62AB4}" presName="hierChild4" presStyleCnt="0"/>
      <dgm:spPr/>
    </dgm:pt>
    <dgm:pt modelId="{2BE9F390-FA98-4E44-899A-E076B38D0718}" type="pres">
      <dgm:prSet presAssocID="{FE01C8AA-5A5B-6D40-9D53-F08E64B3A379}" presName="Name10" presStyleLbl="parChTrans1D2" presStyleIdx="1" presStyleCnt="2"/>
      <dgm:spPr/>
      <dgm:t>
        <a:bodyPr/>
        <a:lstStyle/>
        <a:p>
          <a:endParaRPr lang="en-US"/>
        </a:p>
      </dgm:t>
    </dgm:pt>
    <dgm:pt modelId="{400AC9D6-E14A-0C42-A6A1-72EF10A7F5F8}" type="pres">
      <dgm:prSet presAssocID="{1888BF95-672B-A045-B936-B5E0570D7C21}" presName="hierRoot2" presStyleCnt="0"/>
      <dgm:spPr/>
    </dgm:pt>
    <dgm:pt modelId="{0C22C8DA-4D07-794D-9608-8BA350658356}" type="pres">
      <dgm:prSet presAssocID="{1888BF95-672B-A045-B936-B5E0570D7C21}" presName="composite2" presStyleCnt="0"/>
      <dgm:spPr/>
    </dgm:pt>
    <dgm:pt modelId="{48159445-F6D9-E041-831E-E0A0621F565E}" type="pres">
      <dgm:prSet presAssocID="{1888BF95-672B-A045-B936-B5E0570D7C21}" presName="background2" presStyleLbl="node2" presStyleIdx="1" presStyleCnt="2"/>
      <dgm:spPr/>
    </dgm:pt>
    <dgm:pt modelId="{A121B4C6-E053-A84A-923C-5DF73A6A006B}" type="pres">
      <dgm:prSet presAssocID="{1888BF95-672B-A045-B936-B5E0570D7C21}" presName="text2" presStyleLbl="fgAcc2" presStyleIdx="1" presStyleCnt="2" custScaleX="161109" custScaleY="12688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3587B292-203F-584A-A408-700A3B029583}" type="pres">
      <dgm:prSet presAssocID="{1888BF95-672B-A045-B936-B5E0570D7C21}" presName="hierChild3" presStyleCnt="0"/>
      <dgm:spPr/>
    </dgm:pt>
    <dgm:pt modelId="{7EA482BB-0595-1C40-9566-90FEEC5D2DEA}" type="pres">
      <dgm:prSet presAssocID="{9324BC1B-5267-1345-9022-CBE23AF9A1B3}" presName="Name17" presStyleLbl="parChTrans1D3" presStyleIdx="1" presStyleCnt="3"/>
      <dgm:spPr/>
      <dgm:t>
        <a:bodyPr/>
        <a:lstStyle/>
        <a:p>
          <a:endParaRPr lang="en-US"/>
        </a:p>
      </dgm:t>
    </dgm:pt>
    <dgm:pt modelId="{B9894BEC-5223-AD4D-B651-8D26F9F565EA}" type="pres">
      <dgm:prSet presAssocID="{207D79F6-AEE8-1844-A875-367E3BCD2DBC}" presName="hierRoot3" presStyleCnt="0"/>
      <dgm:spPr/>
    </dgm:pt>
    <dgm:pt modelId="{51AEFE08-8631-5647-9361-672139C1F5B2}" type="pres">
      <dgm:prSet presAssocID="{207D79F6-AEE8-1844-A875-367E3BCD2DBC}" presName="composite3" presStyleCnt="0"/>
      <dgm:spPr/>
    </dgm:pt>
    <dgm:pt modelId="{F86FAFF4-6320-6746-A59B-1C2E50A578EC}" type="pres">
      <dgm:prSet presAssocID="{207D79F6-AEE8-1844-A875-367E3BCD2DBC}" presName="background3" presStyleLbl="node3" presStyleIdx="1" presStyleCnt="3"/>
      <dgm:spPr/>
    </dgm:pt>
    <dgm:pt modelId="{8220AF73-1D57-8242-96E0-6EFC7477F873}" type="pres">
      <dgm:prSet presAssocID="{207D79F6-AEE8-1844-A875-367E3BCD2DBC}" presName="text3" presStyleLbl="fgAcc3" presStyleIdx="1" presStyleCnt="3" custScaleY="11025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8BE9AF3-8F42-1043-B664-5D0325BD69AA}" type="pres">
      <dgm:prSet presAssocID="{207D79F6-AEE8-1844-A875-367E3BCD2DBC}" presName="hierChild4" presStyleCnt="0"/>
      <dgm:spPr/>
    </dgm:pt>
    <dgm:pt modelId="{ED50F27B-4944-3F45-97C6-A1DCFD431D4C}" type="pres">
      <dgm:prSet presAssocID="{AF0851DD-8B61-D648-8EB2-618CA17048BB}" presName="Name17" presStyleLbl="parChTrans1D3" presStyleIdx="2" presStyleCnt="3"/>
      <dgm:spPr/>
      <dgm:t>
        <a:bodyPr/>
        <a:lstStyle/>
        <a:p>
          <a:endParaRPr lang="en-US"/>
        </a:p>
      </dgm:t>
    </dgm:pt>
    <dgm:pt modelId="{83ED4079-2336-1949-96C3-B1A2EEE7C425}" type="pres">
      <dgm:prSet presAssocID="{9DA36953-47D3-AB47-8561-1D44DD534B3D}" presName="hierRoot3" presStyleCnt="0"/>
      <dgm:spPr/>
    </dgm:pt>
    <dgm:pt modelId="{70AC1BB8-BC03-074B-AA3A-11920EAF9B84}" type="pres">
      <dgm:prSet presAssocID="{9DA36953-47D3-AB47-8561-1D44DD534B3D}" presName="composite3" presStyleCnt="0"/>
      <dgm:spPr/>
    </dgm:pt>
    <dgm:pt modelId="{E3CA7651-5544-E944-A25A-EF8F042D7F5F}" type="pres">
      <dgm:prSet presAssocID="{9DA36953-47D3-AB47-8561-1D44DD534B3D}" presName="background3" presStyleLbl="node3" presStyleIdx="2" presStyleCnt="3"/>
      <dgm:spPr/>
    </dgm:pt>
    <dgm:pt modelId="{8613D636-F9B1-6243-8F11-713EFAD8B904}" type="pres">
      <dgm:prSet presAssocID="{9DA36953-47D3-AB47-8561-1D44DD534B3D}" presName="text3" presStyleLbl="fgAcc3" presStyleIdx="2" presStyleCnt="3" custScaleX="109322" custScaleY="12752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23A32F4-8386-284A-B068-BC8938F18965}" type="pres">
      <dgm:prSet presAssocID="{9DA36953-47D3-AB47-8561-1D44DD534B3D}" presName="hierChild4" presStyleCnt="0"/>
      <dgm:spPr/>
    </dgm:pt>
  </dgm:ptLst>
  <dgm:cxnLst>
    <dgm:cxn modelId="{8F236B8C-681F-B547-AE24-CA3993A8AC33}" type="presOf" srcId="{1888BF95-672B-A045-B936-B5E0570D7C21}" destId="{A121B4C6-E053-A84A-923C-5DF73A6A006B}" srcOrd="0" destOrd="0" presId="urn:microsoft.com/office/officeart/2005/8/layout/hierarchy1"/>
    <dgm:cxn modelId="{0722A6F8-260A-B243-99C3-568309D62DFD}" type="presOf" srcId="{FE01C8AA-5A5B-6D40-9D53-F08E64B3A379}" destId="{2BE9F390-FA98-4E44-899A-E076B38D0718}" srcOrd="0" destOrd="0" presId="urn:microsoft.com/office/officeart/2005/8/layout/hierarchy1"/>
    <dgm:cxn modelId="{B00D9F70-8DED-C14D-BB20-B709F749D369}" srcId="{1888BF95-672B-A045-B936-B5E0570D7C21}" destId="{9DA36953-47D3-AB47-8561-1D44DD534B3D}" srcOrd="1" destOrd="0" parTransId="{AF0851DD-8B61-D648-8EB2-618CA17048BB}" sibTransId="{3C15BDFE-87C9-464E-89A3-1908B90E1032}"/>
    <dgm:cxn modelId="{6D1234D1-B017-1B41-96A1-3162138A94DC}" srcId="{22AAB481-1AF1-6743-A8E3-BD9B13A4BB81}" destId="{1888BF95-672B-A045-B936-B5E0570D7C21}" srcOrd="1" destOrd="0" parTransId="{FE01C8AA-5A5B-6D40-9D53-F08E64B3A379}" sibTransId="{6DAD54BE-535F-DF4D-B8AD-53B4B31DBFDA}"/>
    <dgm:cxn modelId="{A56B20B5-62F2-8E4C-957A-83E7226B0762}" type="presOf" srcId="{3876E30C-7F07-1F46-8D51-95F3053D7903}" destId="{A9F28B00-B768-9C41-A1A7-8DDAFF80EE08}" srcOrd="0" destOrd="0" presId="urn:microsoft.com/office/officeart/2005/8/layout/hierarchy1"/>
    <dgm:cxn modelId="{9245AC88-A3E5-054F-A35D-BB86758E8573}" type="presOf" srcId="{8BBD2157-32CC-0F43-9F60-9D8478D7BD82}" destId="{71D0FCAC-745A-624D-840A-B510B9967524}" srcOrd="0" destOrd="0" presId="urn:microsoft.com/office/officeart/2005/8/layout/hierarchy1"/>
    <dgm:cxn modelId="{6D7610BB-BA6E-5948-91A9-C7A4F87B287B}" type="presOf" srcId="{AF0851DD-8B61-D648-8EB2-618CA17048BB}" destId="{ED50F27B-4944-3F45-97C6-A1DCFD431D4C}" srcOrd="0" destOrd="0" presId="urn:microsoft.com/office/officeart/2005/8/layout/hierarchy1"/>
    <dgm:cxn modelId="{212F4A73-64C1-0248-9D6F-B590D3F91447}" type="presOf" srcId="{207D79F6-AEE8-1844-A875-367E3BCD2DBC}" destId="{8220AF73-1D57-8242-96E0-6EFC7477F873}" srcOrd="0" destOrd="0" presId="urn:microsoft.com/office/officeart/2005/8/layout/hierarchy1"/>
    <dgm:cxn modelId="{2449FFFC-9C72-FF44-B75D-7B5A4919908A}" type="presOf" srcId="{547F360A-2869-CD40-80F7-834534A62AB4}" destId="{5CDE742B-6959-3740-9984-54C0B084F7D3}" srcOrd="0" destOrd="0" presId="urn:microsoft.com/office/officeart/2005/8/layout/hierarchy1"/>
    <dgm:cxn modelId="{CD0EE3D3-B855-714F-AEC1-AACBDAD06A75}" type="presOf" srcId="{3D319753-7B88-9F45-8E54-E9E8E2828BFF}" destId="{7DCAD440-D4E9-1444-AF8E-2DA0330DCEE6}" srcOrd="0" destOrd="0" presId="urn:microsoft.com/office/officeart/2005/8/layout/hierarchy1"/>
    <dgm:cxn modelId="{0DAA994E-5C07-FD40-89CE-402CAC205912}" type="presOf" srcId="{9DA36953-47D3-AB47-8561-1D44DD534B3D}" destId="{8613D636-F9B1-6243-8F11-713EFAD8B904}" srcOrd="0" destOrd="0" presId="urn:microsoft.com/office/officeart/2005/8/layout/hierarchy1"/>
    <dgm:cxn modelId="{57A86ECC-2474-B541-8361-A022CE6D4EE1}" srcId="{22AAB481-1AF1-6743-A8E3-BD9B13A4BB81}" destId="{3D319753-7B88-9F45-8E54-E9E8E2828BFF}" srcOrd="0" destOrd="0" parTransId="{3876E30C-7F07-1F46-8D51-95F3053D7903}" sibTransId="{2D0FD45C-7441-F241-81B0-C651BFF9358E}"/>
    <dgm:cxn modelId="{A70A711D-A14D-664A-99EE-F965114EE8DD}" type="presOf" srcId="{9324BC1B-5267-1345-9022-CBE23AF9A1B3}" destId="{7EA482BB-0595-1C40-9566-90FEEC5D2DEA}" srcOrd="0" destOrd="0" presId="urn:microsoft.com/office/officeart/2005/8/layout/hierarchy1"/>
    <dgm:cxn modelId="{A3DF76BE-D2D7-FC4A-9676-3692EADF3CA6}" type="presOf" srcId="{B79B1537-E6BA-4143-940A-D4D53670EF12}" destId="{691B5060-88BA-5548-B0F7-6D588C4CB679}" srcOrd="0" destOrd="0" presId="urn:microsoft.com/office/officeart/2005/8/layout/hierarchy1"/>
    <dgm:cxn modelId="{57C37F2E-0EEC-3A45-B26A-2571A836973D}" srcId="{1888BF95-672B-A045-B936-B5E0570D7C21}" destId="{207D79F6-AEE8-1844-A875-367E3BCD2DBC}" srcOrd="0" destOrd="0" parTransId="{9324BC1B-5267-1345-9022-CBE23AF9A1B3}" sibTransId="{314F14E0-532D-8546-B445-1120C89DCF23}"/>
    <dgm:cxn modelId="{44DCD506-0208-9648-966B-F0EBF5AB1613}" srcId="{3D319753-7B88-9F45-8E54-E9E8E2828BFF}" destId="{547F360A-2869-CD40-80F7-834534A62AB4}" srcOrd="0" destOrd="0" parTransId="{8BBD2157-32CC-0F43-9F60-9D8478D7BD82}" sibTransId="{FF320A37-4D4D-154B-9DF3-0E310D755C61}"/>
    <dgm:cxn modelId="{6710C302-AC71-F242-B101-660480B039E3}" type="presOf" srcId="{22AAB481-1AF1-6743-A8E3-BD9B13A4BB81}" destId="{41BA0DC4-DF3D-2847-B7FB-0DC76F83370A}" srcOrd="0" destOrd="0" presId="urn:microsoft.com/office/officeart/2005/8/layout/hierarchy1"/>
    <dgm:cxn modelId="{DF96E889-E3D4-9E41-8E27-8038F257C865}" srcId="{B79B1537-E6BA-4143-940A-D4D53670EF12}" destId="{22AAB481-1AF1-6743-A8E3-BD9B13A4BB81}" srcOrd="0" destOrd="0" parTransId="{52CC693F-0869-314C-AB6C-8FABA7E2A151}" sibTransId="{C4933E6F-F3F3-0846-9120-4F33A211380F}"/>
    <dgm:cxn modelId="{7B8A72B2-3863-2C4E-95E7-7476098AB18C}" type="presParOf" srcId="{691B5060-88BA-5548-B0F7-6D588C4CB679}" destId="{46730993-0F1F-E84A-84F9-D44FDA850BB4}" srcOrd="0" destOrd="0" presId="urn:microsoft.com/office/officeart/2005/8/layout/hierarchy1"/>
    <dgm:cxn modelId="{CC59B4D1-358C-0C4D-9850-5FDB4C816EB7}" type="presParOf" srcId="{46730993-0F1F-E84A-84F9-D44FDA850BB4}" destId="{CD65A810-F1FF-A747-8BF3-A511A76DE751}" srcOrd="0" destOrd="0" presId="urn:microsoft.com/office/officeart/2005/8/layout/hierarchy1"/>
    <dgm:cxn modelId="{DAD70716-CFF1-8E40-BC46-C615DDC394E8}" type="presParOf" srcId="{CD65A810-F1FF-A747-8BF3-A511A76DE751}" destId="{15728E9F-1A98-5942-8CA8-6416EDD1DA33}" srcOrd="0" destOrd="0" presId="urn:microsoft.com/office/officeart/2005/8/layout/hierarchy1"/>
    <dgm:cxn modelId="{E279B46F-26B0-384C-82FF-A47984AEAB71}" type="presParOf" srcId="{CD65A810-F1FF-A747-8BF3-A511A76DE751}" destId="{41BA0DC4-DF3D-2847-B7FB-0DC76F83370A}" srcOrd="1" destOrd="0" presId="urn:microsoft.com/office/officeart/2005/8/layout/hierarchy1"/>
    <dgm:cxn modelId="{F28F6945-D79E-034B-9AFF-C95C9A27388E}" type="presParOf" srcId="{46730993-0F1F-E84A-84F9-D44FDA850BB4}" destId="{4EF5EDF6-B8D5-5348-9B55-E513AB039E8C}" srcOrd="1" destOrd="0" presId="urn:microsoft.com/office/officeart/2005/8/layout/hierarchy1"/>
    <dgm:cxn modelId="{3161C537-8CE9-9C4C-A64E-0FC2AE1622DB}" type="presParOf" srcId="{4EF5EDF6-B8D5-5348-9B55-E513AB039E8C}" destId="{A9F28B00-B768-9C41-A1A7-8DDAFF80EE08}" srcOrd="0" destOrd="0" presId="urn:microsoft.com/office/officeart/2005/8/layout/hierarchy1"/>
    <dgm:cxn modelId="{6D4C13A2-0F50-5447-A069-DF0FEC80F4F2}" type="presParOf" srcId="{4EF5EDF6-B8D5-5348-9B55-E513AB039E8C}" destId="{7BD85C2E-0FCE-704F-9637-62CBEA1DD2E5}" srcOrd="1" destOrd="0" presId="urn:microsoft.com/office/officeart/2005/8/layout/hierarchy1"/>
    <dgm:cxn modelId="{419141A6-A784-F44A-BECB-940189B20247}" type="presParOf" srcId="{7BD85C2E-0FCE-704F-9637-62CBEA1DD2E5}" destId="{12671514-591A-0740-A0FD-454D420B0000}" srcOrd="0" destOrd="0" presId="urn:microsoft.com/office/officeart/2005/8/layout/hierarchy1"/>
    <dgm:cxn modelId="{3152AE6D-6608-5349-BD50-FC237EE11B3D}" type="presParOf" srcId="{12671514-591A-0740-A0FD-454D420B0000}" destId="{2D3DD5F0-180E-254D-B903-238CEA2A30D0}" srcOrd="0" destOrd="0" presId="urn:microsoft.com/office/officeart/2005/8/layout/hierarchy1"/>
    <dgm:cxn modelId="{CA7D6655-FF10-7F4D-9D33-A19836200E84}" type="presParOf" srcId="{12671514-591A-0740-A0FD-454D420B0000}" destId="{7DCAD440-D4E9-1444-AF8E-2DA0330DCEE6}" srcOrd="1" destOrd="0" presId="urn:microsoft.com/office/officeart/2005/8/layout/hierarchy1"/>
    <dgm:cxn modelId="{603E9414-F640-514F-ABEA-6044BFC89284}" type="presParOf" srcId="{7BD85C2E-0FCE-704F-9637-62CBEA1DD2E5}" destId="{108E2772-45B1-E148-8892-AA64F3E08670}" srcOrd="1" destOrd="0" presId="urn:microsoft.com/office/officeart/2005/8/layout/hierarchy1"/>
    <dgm:cxn modelId="{9561DDFA-63BD-A848-B230-BE55A078BADC}" type="presParOf" srcId="{108E2772-45B1-E148-8892-AA64F3E08670}" destId="{71D0FCAC-745A-624D-840A-B510B9967524}" srcOrd="0" destOrd="0" presId="urn:microsoft.com/office/officeart/2005/8/layout/hierarchy1"/>
    <dgm:cxn modelId="{26FA9211-4969-1D4D-8F00-D98D6E48E09C}" type="presParOf" srcId="{108E2772-45B1-E148-8892-AA64F3E08670}" destId="{17A9E483-088F-B44D-946C-3FDF2BBF3524}" srcOrd="1" destOrd="0" presId="urn:microsoft.com/office/officeart/2005/8/layout/hierarchy1"/>
    <dgm:cxn modelId="{53345A1D-11AB-E849-9BD6-37EF5793227C}" type="presParOf" srcId="{17A9E483-088F-B44D-946C-3FDF2BBF3524}" destId="{0D20478D-ED18-CF44-B35B-5AFFE06F5180}" srcOrd="0" destOrd="0" presId="urn:microsoft.com/office/officeart/2005/8/layout/hierarchy1"/>
    <dgm:cxn modelId="{E7F78F51-04E4-2D42-870F-375D9E889D3E}" type="presParOf" srcId="{0D20478D-ED18-CF44-B35B-5AFFE06F5180}" destId="{043F4FF2-B4C9-9247-8FE3-D4B616A25186}" srcOrd="0" destOrd="0" presId="urn:microsoft.com/office/officeart/2005/8/layout/hierarchy1"/>
    <dgm:cxn modelId="{D9916049-BE1E-0B40-9170-694DC0F42EA6}" type="presParOf" srcId="{0D20478D-ED18-CF44-B35B-5AFFE06F5180}" destId="{5CDE742B-6959-3740-9984-54C0B084F7D3}" srcOrd="1" destOrd="0" presId="urn:microsoft.com/office/officeart/2005/8/layout/hierarchy1"/>
    <dgm:cxn modelId="{C9E71855-A079-CD40-A646-7A829DFA3035}" type="presParOf" srcId="{17A9E483-088F-B44D-946C-3FDF2BBF3524}" destId="{0B22CAB7-24AE-014B-BC1E-B17407360F3D}" srcOrd="1" destOrd="0" presId="urn:microsoft.com/office/officeart/2005/8/layout/hierarchy1"/>
    <dgm:cxn modelId="{E372078A-507E-6047-A7C1-1351C8732F5B}" type="presParOf" srcId="{4EF5EDF6-B8D5-5348-9B55-E513AB039E8C}" destId="{2BE9F390-FA98-4E44-899A-E076B38D0718}" srcOrd="2" destOrd="0" presId="urn:microsoft.com/office/officeart/2005/8/layout/hierarchy1"/>
    <dgm:cxn modelId="{2611963A-1F5E-6E4C-BB75-BC3EE3A6A77D}" type="presParOf" srcId="{4EF5EDF6-B8D5-5348-9B55-E513AB039E8C}" destId="{400AC9D6-E14A-0C42-A6A1-72EF10A7F5F8}" srcOrd="3" destOrd="0" presId="urn:microsoft.com/office/officeart/2005/8/layout/hierarchy1"/>
    <dgm:cxn modelId="{6719EDE9-2189-CE4F-BA4B-9B41ED020656}" type="presParOf" srcId="{400AC9D6-E14A-0C42-A6A1-72EF10A7F5F8}" destId="{0C22C8DA-4D07-794D-9608-8BA350658356}" srcOrd="0" destOrd="0" presId="urn:microsoft.com/office/officeart/2005/8/layout/hierarchy1"/>
    <dgm:cxn modelId="{5E34DF22-4510-BF41-B8D2-5F86E99A6A0B}" type="presParOf" srcId="{0C22C8DA-4D07-794D-9608-8BA350658356}" destId="{48159445-F6D9-E041-831E-E0A0621F565E}" srcOrd="0" destOrd="0" presId="urn:microsoft.com/office/officeart/2005/8/layout/hierarchy1"/>
    <dgm:cxn modelId="{34B05540-DCEE-6C43-A474-0135E820C48E}" type="presParOf" srcId="{0C22C8DA-4D07-794D-9608-8BA350658356}" destId="{A121B4C6-E053-A84A-923C-5DF73A6A006B}" srcOrd="1" destOrd="0" presId="urn:microsoft.com/office/officeart/2005/8/layout/hierarchy1"/>
    <dgm:cxn modelId="{741E45E8-8001-8640-A706-FC13F31DC1A4}" type="presParOf" srcId="{400AC9D6-E14A-0C42-A6A1-72EF10A7F5F8}" destId="{3587B292-203F-584A-A408-700A3B029583}" srcOrd="1" destOrd="0" presId="urn:microsoft.com/office/officeart/2005/8/layout/hierarchy1"/>
    <dgm:cxn modelId="{D2F5BFE7-0550-EC4E-B3CB-FA358D634144}" type="presParOf" srcId="{3587B292-203F-584A-A408-700A3B029583}" destId="{7EA482BB-0595-1C40-9566-90FEEC5D2DEA}" srcOrd="0" destOrd="0" presId="urn:microsoft.com/office/officeart/2005/8/layout/hierarchy1"/>
    <dgm:cxn modelId="{8B5BF29D-319E-CA44-9DE1-008740D882E2}" type="presParOf" srcId="{3587B292-203F-584A-A408-700A3B029583}" destId="{B9894BEC-5223-AD4D-B651-8D26F9F565EA}" srcOrd="1" destOrd="0" presId="urn:microsoft.com/office/officeart/2005/8/layout/hierarchy1"/>
    <dgm:cxn modelId="{BC273863-2C79-2F4D-9B7E-56EDC4A6AE61}" type="presParOf" srcId="{B9894BEC-5223-AD4D-B651-8D26F9F565EA}" destId="{51AEFE08-8631-5647-9361-672139C1F5B2}" srcOrd="0" destOrd="0" presId="urn:microsoft.com/office/officeart/2005/8/layout/hierarchy1"/>
    <dgm:cxn modelId="{5C9AE4DF-56C4-5F45-B56A-297FF0B91279}" type="presParOf" srcId="{51AEFE08-8631-5647-9361-672139C1F5B2}" destId="{F86FAFF4-6320-6746-A59B-1C2E50A578EC}" srcOrd="0" destOrd="0" presId="urn:microsoft.com/office/officeart/2005/8/layout/hierarchy1"/>
    <dgm:cxn modelId="{487D4BC1-9083-A248-A88E-04B5658DF2FA}" type="presParOf" srcId="{51AEFE08-8631-5647-9361-672139C1F5B2}" destId="{8220AF73-1D57-8242-96E0-6EFC7477F873}" srcOrd="1" destOrd="0" presId="urn:microsoft.com/office/officeart/2005/8/layout/hierarchy1"/>
    <dgm:cxn modelId="{8C9D7757-3283-534E-A418-F0A93E0432DB}" type="presParOf" srcId="{B9894BEC-5223-AD4D-B651-8D26F9F565EA}" destId="{E8BE9AF3-8F42-1043-B664-5D0325BD69AA}" srcOrd="1" destOrd="0" presId="urn:microsoft.com/office/officeart/2005/8/layout/hierarchy1"/>
    <dgm:cxn modelId="{43E62C65-4246-8E4A-A169-F367B6C55159}" type="presParOf" srcId="{3587B292-203F-584A-A408-700A3B029583}" destId="{ED50F27B-4944-3F45-97C6-A1DCFD431D4C}" srcOrd="2" destOrd="0" presId="urn:microsoft.com/office/officeart/2005/8/layout/hierarchy1"/>
    <dgm:cxn modelId="{118E02A5-77AE-A641-82ED-E76FF5E43A96}" type="presParOf" srcId="{3587B292-203F-584A-A408-700A3B029583}" destId="{83ED4079-2336-1949-96C3-B1A2EEE7C425}" srcOrd="3" destOrd="0" presId="urn:microsoft.com/office/officeart/2005/8/layout/hierarchy1"/>
    <dgm:cxn modelId="{EA0AC913-9634-B046-AA21-80F97FF34D66}" type="presParOf" srcId="{83ED4079-2336-1949-96C3-B1A2EEE7C425}" destId="{70AC1BB8-BC03-074B-AA3A-11920EAF9B84}" srcOrd="0" destOrd="0" presId="urn:microsoft.com/office/officeart/2005/8/layout/hierarchy1"/>
    <dgm:cxn modelId="{631CA5C5-6F70-7842-9471-32BDFAFA1631}" type="presParOf" srcId="{70AC1BB8-BC03-074B-AA3A-11920EAF9B84}" destId="{E3CA7651-5544-E944-A25A-EF8F042D7F5F}" srcOrd="0" destOrd="0" presId="urn:microsoft.com/office/officeart/2005/8/layout/hierarchy1"/>
    <dgm:cxn modelId="{7A411B9E-2BE4-0B40-A2B0-94F66FB33376}" type="presParOf" srcId="{70AC1BB8-BC03-074B-AA3A-11920EAF9B84}" destId="{8613D636-F9B1-6243-8F11-713EFAD8B904}" srcOrd="1" destOrd="0" presId="urn:microsoft.com/office/officeart/2005/8/layout/hierarchy1"/>
    <dgm:cxn modelId="{01EA37A5-71E0-7545-B2EF-E66ED8522864}" type="presParOf" srcId="{83ED4079-2336-1949-96C3-B1A2EEE7C425}" destId="{923A32F4-8386-284A-B068-BC8938F18965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relId="rId1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A1ECB13-E57A-4441-BF37-65665865DF28}">
      <dsp:nvSpPr>
        <dsp:cNvPr id="0" name=""/>
        <dsp:cNvSpPr/>
      </dsp:nvSpPr>
      <dsp:spPr>
        <a:xfrm>
          <a:off x="4782194" y="2670932"/>
          <a:ext cx="91440" cy="4768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76870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21EDD88-7461-DC49-B2A3-83193A80D5D8}">
      <dsp:nvSpPr>
        <dsp:cNvPr id="0" name=""/>
        <dsp:cNvSpPr/>
      </dsp:nvSpPr>
      <dsp:spPr>
        <a:xfrm>
          <a:off x="2847396" y="1152872"/>
          <a:ext cx="1980518" cy="47687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4973"/>
              </a:lnTo>
              <a:lnTo>
                <a:pt x="1980518" y="324973"/>
              </a:lnTo>
              <a:lnTo>
                <a:pt x="1980518" y="476870"/>
              </a:lnTo>
            </a:path>
          </a:pathLst>
        </a:custGeom>
        <a:noFill/>
        <a:ln w="9525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40A3807-689B-814C-877A-CE78D6196444}">
      <dsp:nvSpPr>
        <dsp:cNvPr id="0" name=""/>
        <dsp:cNvSpPr/>
      </dsp:nvSpPr>
      <dsp:spPr>
        <a:xfrm>
          <a:off x="1815541" y="3315158"/>
          <a:ext cx="1008332" cy="54782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95930"/>
              </a:lnTo>
              <a:lnTo>
                <a:pt x="1008332" y="395930"/>
              </a:lnTo>
              <a:lnTo>
                <a:pt x="1008332" y="547827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99E0E1C-0C10-7546-B311-772BF46BEB9D}">
      <dsp:nvSpPr>
        <dsp:cNvPr id="0" name=""/>
        <dsp:cNvSpPr/>
      </dsp:nvSpPr>
      <dsp:spPr>
        <a:xfrm>
          <a:off x="819834" y="3315158"/>
          <a:ext cx="995707" cy="547827"/>
        </a:xfrm>
        <a:custGeom>
          <a:avLst/>
          <a:gdLst/>
          <a:ahLst/>
          <a:cxnLst/>
          <a:rect l="0" t="0" r="0" b="0"/>
          <a:pathLst>
            <a:path>
              <a:moveTo>
                <a:pt x="995707" y="0"/>
              </a:moveTo>
              <a:lnTo>
                <a:pt x="995707" y="395930"/>
              </a:lnTo>
              <a:lnTo>
                <a:pt x="0" y="395930"/>
              </a:lnTo>
              <a:lnTo>
                <a:pt x="0" y="547827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B81EC7A-BF1A-104E-8EE7-10CDB262FE04}">
      <dsp:nvSpPr>
        <dsp:cNvPr id="0" name=""/>
        <dsp:cNvSpPr/>
      </dsp:nvSpPr>
      <dsp:spPr>
        <a:xfrm>
          <a:off x="1815541" y="1152872"/>
          <a:ext cx="1031854" cy="405913"/>
        </a:xfrm>
        <a:custGeom>
          <a:avLst/>
          <a:gdLst/>
          <a:ahLst/>
          <a:cxnLst/>
          <a:rect l="0" t="0" r="0" b="0"/>
          <a:pathLst>
            <a:path>
              <a:moveTo>
                <a:pt x="1031854" y="0"/>
              </a:moveTo>
              <a:lnTo>
                <a:pt x="1031854" y="254016"/>
              </a:lnTo>
              <a:lnTo>
                <a:pt x="0" y="254016"/>
              </a:lnTo>
              <a:lnTo>
                <a:pt x="0" y="405913"/>
              </a:lnTo>
            </a:path>
          </a:pathLst>
        </a:custGeom>
        <a:noFill/>
        <a:ln w="9525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B0D5E0F-6910-3042-9AC7-5D7CE93C674F}">
      <dsp:nvSpPr>
        <dsp:cNvPr id="0" name=""/>
        <dsp:cNvSpPr/>
      </dsp:nvSpPr>
      <dsp:spPr>
        <a:xfrm>
          <a:off x="1147576" y="228191"/>
          <a:ext cx="3399640" cy="924680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3161CF84-EB3C-EE4C-A165-3791F1367D26}">
      <dsp:nvSpPr>
        <dsp:cNvPr id="0" name=""/>
        <dsp:cNvSpPr/>
      </dsp:nvSpPr>
      <dsp:spPr>
        <a:xfrm>
          <a:off x="1329761" y="401267"/>
          <a:ext cx="3399640" cy="924680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"How have you been doing since you have been home?  Please rate on a scale of 1 to 5, 1 being "very unwell" and 5 being "very well""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Record number _____</a:t>
          </a:r>
        </a:p>
      </dsp:txBody>
      <dsp:txXfrm>
        <a:off x="1356844" y="428350"/>
        <a:ext cx="3345474" cy="870514"/>
      </dsp:txXfrm>
    </dsp:sp>
    <dsp:sp modelId="{B745DC92-229B-EF49-B0B6-31290549EDB2}">
      <dsp:nvSpPr>
        <dsp:cNvPr id="0" name=""/>
        <dsp:cNvSpPr/>
      </dsp:nvSpPr>
      <dsp:spPr>
        <a:xfrm>
          <a:off x="40731" y="1558785"/>
          <a:ext cx="3549621" cy="175637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B51628BE-2E7B-004D-B181-A1FCAC788426}">
      <dsp:nvSpPr>
        <dsp:cNvPr id="0" name=""/>
        <dsp:cNvSpPr/>
      </dsp:nvSpPr>
      <dsp:spPr>
        <a:xfrm>
          <a:off x="222916" y="1731862"/>
          <a:ext cx="3549621" cy="175637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u="sng" kern="1200"/>
            <a:t>Score 1 - 3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"Please describe why you have been feeling unwell."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Record _____________________________________________________________________________________________________________________</a:t>
          </a:r>
        </a:p>
      </dsp:txBody>
      <dsp:txXfrm>
        <a:off x="274358" y="1783304"/>
        <a:ext cx="3446737" cy="1653488"/>
      </dsp:txXfrm>
    </dsp:sp>
    <dsp:sp modelId="{DA193570-16F6-CE49-A144-4C49ABD52255}">
      <dsp:nvSpPr>
        <dsp:cNvPr id="0" name=""/>
        <dsp:cNvSpPr/>
      </dsp:nvSpPr>
      <dsp:spPr>
        <a:xfrm>
          <a:off x="0" y="3862986"/>
          <a:ext cx="1639669" cy="1292418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19991F9B-9338-F649-A905-3115460C8246}">
      <dsp:nvSpPr>
        <dsp:cNvPr id="0" name=""/>
        <dsp:cNvSpPr/>
      </dsp:nvSpPr>
      <dsp:spPr>
        <a:xfrm>
          <a:off x="182185" y="4036062"/>
          <a:ext cx="1639669" cy="129241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Yes, major medical concerns - inform responsible MD (resident or attending), or direct patient to Family Physician and move on to next question.</a:t>
          </a:r>
        </a:p>
      </dsp:txBody>
      <dsp:txXfrm>
        <a:off x="220039" y="4073916"/>
        <a:ext cx="1563961" cy="1216710"/>
      </dsp:txXfrm>
    </dsp:sp>
    <dsp:sp modelId="{DBA58757-6C89-3E4E-83CB-85083A83F29D}">
      <dsp:nvSpPr>
        <dsp:cNvPr id="0" name=""/>
        <dsp:cNvSpPr/>
      </dsp:nvSpPr>
      <dsp:spPr>
        <a:xfrm>
          <a:off x="2004040" y="3862986"/>
          <a:ext cx="1639669" cy="1041189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F7B743FD-F8FC-2242-B79A-5E0B8E22A125}">
      <dsp:nvSpPr>
        <dsp:cNvPr id="0" name=""/>
        <dsp:cNvSpPr/>
      </dsp:nvSpPr>
      <dsp:spPr>
        <a:xfrm>
          <a:off x="2186225" y="4036062"/>
          <a:ext cx="1639669" cy="104118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No major medical concerns, move on to next question</a:t>
          </a:r>
        </a:p>
      </dsp:txBody>
      <dsp:txXfrm>
        <a:off x="2216720" y="4066557"/>
        <a:ext cx="1578679" cy="980199"/>
      </dsp:txXfrm>
    </dsp:sp>
    <dsp:sp modelId="{A365DCDE-8A9E-164A-A336-A7701CC35F5D}">
      <dsp:nvSpPr>
        <dsp:cNvPr id="0" name=""/>
        <dsp:cNvSpPr/>
      </dsp:nvSpPr>
      <dsp:spPr>
        <a:xfrm>
          <a:off x="4008080" y="1629743"/>
          <a:ext cx="1639669" cy="1041189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761F6A38-648F-004F-BBB4-A5425479C5D6}">
      <dsp:nvSpPr>
        <dsp:cNvPr id="0" name=""/>
        <dsp:cNvSpPr/>
      </dsp:nvSpPr>
      <dsp:spPr>
        <a:xfrm>
          <a:off x="4190265" y="1802819"/>
          <a:ext cx="1639669" cy="104118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u="sng" kern="1200"/>
            <a:t>Score 4 - 5</a:t>
          </a:r>
        </a:p>
      </dsp:txBody>
      <dsp:txXfrm>
        <a:off x="4220760" y="1833314"/>
        <a:ext cx="1578679" cy="980199"/>
      </dsp:txXfrm>
    </dsp:sp>
    <dsp:sp modelId="{FFDF7C6C-5765-DB47-9C52-5EE8EB0E3DFA}">
      <dsp:nvSpPr>
        <dsp:cNvPr id="0" name=""/>
        <dsp:cNvSpPr/>
      </dsp:nvSpPr>
      <dsp:spPr>
        <a:xfrm>
          <a:off x="4008080" y="3147803"/>
          <a:ext cx="1639669" cy="1041189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6738EC1A-4D3F-854A-B8F3-3D7C5FC4CCD8}">
      <dsp:nvSpPr>
        <dsp:cNvPr id="0" name=""/>
        <dsp:cNvSpPr/>
      </dsp:nvSpPr>
      <dsp:spPr>
        <a:xfrm>
          <a:off x="4190265" y="3320879"/>
          <a:ext cx="1639669" cy="104118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Move on to next question</a:t>
          </a:r>
        </a:p>
      </dsp:txBody>
      <dsp:txXfrm>
        <a:off x="4220760" y="3351374"/>
        <a:ext cx="1578679" cy="980199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D50F27B-4944-3F45-97C6-A1DCFD431D4C}">
      <dsp:nvSpPr>
        <dsp:cNvPr id="0" name=""/>
        <dsp:cNvSpPr/>
      </dsp:nvSpPr>
      <dsp:spPr>
        <a:xfrm>
          <a:off x="3798709" y="3163580"/>
          <a:ext cx="813880" cy="38733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63956"/>
              </a:lnTo>
              <a:lnTo>
                <a:pt x="813880" y="263956"/>
              </a:lnTo>
              <a:lnTo>
                <a:pt x="813880" y="387333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EA482BB-0595-1C40-9566-90FEEC5D2DEA}">
      <dsp:nvSpPr>
        <dsp:cNvPr id="0" name=""/>
        <dsp:cNvSpPr/>
      </dsp:nvSpPr>
      <dsp:spPr>
        <a:xfrm>
          <a:off x="2922753" y="3163580"/>
          <a:ext cx="875956" cy="387333"/>
        </a:xfrm>
        <a:custGeom>
          <a:avLst/>
          <a:gdLst/>
          <a:ahLst/>
          <a:cxnLst/>
          <a:rect l="0" t="0" r="0" b="0"/>
          <a:pathLst>
            <a:path>
              <a:moveTo>
                <a:pt x="875956" y="0"/>
              </a:moveTo>
              <a:lnTo>
                <a:pt x="875956" y="263956"/>
              </a:lnTo>
              <a:lnTo>
                <a:pt x="0" y="263956"/>
              </a:lnTo>
              <a:lnTo>
                <a:pt x="0" y="387333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BE9F390-FA98-4E44-899A-E076B38D0718}">
      <dsp:nvSpPr>
        <dsp:cNvPr id="0" name=""/>
        <dsp:cNvSpPr/>
      </dsp:nvSpPr>
      <dsp:spPr>
        <a:xfrm>
          <a:off x="2436600" y="1703220"/>
          <a:ext cx="1362108" cy="38733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63956"/>
              </a:lnTo>
              <a:lnTo>
                <a:pt x="1362108" y="263956"/>
              </a:lnTo>
              <a:lnTo>
                <a:pt x="1362108" y="387333"/>
              </a:lnTo>
            </a:path>
          </a:pathLst>
        </a:custGeom>
        <a:noFill/>
        <a:ln w="9525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1D0FCAC-745A-624D-840A-B510B9967524}">
      <dsp:nvSpPr>
        <dsp:cNvPr id="0" name=""/>
        <dsp:cNvSpPr/>
      </dsp:nvSpPr>
      <dsp:spPr>
        <a:xfrm>
          <a:off x="1121312" y="3016954"/>
          <a:ext cx="91440" cy="38733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87333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9F28B00-B768-9C41-A1A7-8DDAFF80EE08}">
      <dsp:nvSpPr>
        <dsp:cNvPr id="0" name=""/>
        <dsp:cNvSpPr/>
      </dsp:nvSpPr>
      <dsp:spPr>
        <a:xfrm>
          <a:off x="1167032" y="1703220"/>
          <a:ext cx="1269568" cy="387333"/>
        </a:xfrm>
        <a:custGeom>
          <a:avLst/>
          <a:gdLst/>
          <a:ahLst/>
          <a:cxnLst/>
          <a:rect l="0" t="0" r="0" b="0"/>
          <a:pathLst>
            <a:path>
              <a:moveTo>
                <a:pt x="1269568" y="0"/>
              </a:moveTo>
              <a:lnTo>
                <a:pt x="1269568" y="263956"/>
              </a:lnTo>
              <a:lnTo>
                <a:pt x="0" y="263956"/>
              </a:lnTo>
              <a:lnTo>
                <a:pt x="0" y="387333"/>
              </a:lnTo>
            </a:path>
          </a:pathLst>
        </a:custGeom>
        <a:noFill/>
        <a:ln w="9525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5728E9F-1A98-5942-8CA8-6416EDD1DA33}">
      <dsp:nvSpPr>
        <dsp:cNvPr id="0" name=""/>
        <dsp:cNvSpPr/>
      </dsp:nvSpPr>
      <dsp:spPr>
        <a:xfrm>
          <a:off x="885947" y="539068"/>
          <a:ext cx="3101307" cy="116415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41BA0DC4-DF3D-2847-B7FB-0DC76F83370A}">
      <dsp:nvSpPr>
        <dsp:cNvPr id="0" name=""/>
        <dsp:cNvSpPr/>
      </dsp:nvSpPr>
      <dsp:spPr>
        <a:xfrm>
          <a:off x="1033925" y="679648"/>
          <a:ext cx="3101307" cy="116415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"I would like to assess how well you understand your discharge instructions.  Can you please tell me in your own words:</a:t>
          </a:r>
        </a:p>
      </dsp:txBody>
      <dsp:txXfrm>
        <a:off x="1068022" y="713745"/>
        <a:ext cx="3033113" cy="1095957"/>
      </dsp:txXfrm>
    </dsp:sp>
    <dsp:sp modelId="{2D3DD5F0-180E-254D-B903-238CEA2A30D0}">
      <dsp:nvSpPr>
        <dsp:cNvPr id="0" name=""/>
        <dsp:cNvSpPr/>
      </dsp:nvSpPr>
      <dsp:spPr>
        <a:xfrm>
          <a:off x="1663" y="2090553"/>
          <a:ext cx="2330738" cy="926400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7DCAD440-D4E9-1444-AF8E-2DA0330DCEE6}">
      <dsp:nvSpPr>
        <dsp:cNvPr id="0" name=""/>
        <dsp:cNvSpPr/>
      </dsp:nvSpPr>
      <dsp:spPr>
        <a:xfrm>
          <a:off x="149641" y="2231132"/>
          <a:ext cx="2330738" cy="926400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what were your new medication(s) at discharge?"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Rate 1 - 5 (see scale below) _____</a:t>
          </a:r>
        </a:p>
      </dsp:txBody>
      <dsp:txXfrm>
        <a:off x="176774" y="2258265"/>
        <a:ext cx="2276472" cy="872134"/>
      </dsp:txXfrm>
    </dsp:sp>
    <dsp:sp modelId="{043F4FF2-B4C9-9247-8FE3-D4B616A25186}">
      <dsp:nvSpPr>
        <dsp:cNvPr id="0" name=""/>
        <dsp:cNvSpPr/>
      </dsp:nvSpPr>
      <dsp:spPr>
        <a:xfrm>
          <a:off x="373170" y="3404287"/>
          <a:ext cx="1587724" cy="109878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5CDE742B-6959-3740-9984-54C0B084F7D3}">
      <dsp:nvSpPr>
        <dsp:cNvPr id="0" name=""/>
        <dsp:cNvSpPr/>
      </dsp:nvSpPr>
      <dsp:spPr>
        <a:xfrm>
          <a:off x="521148" y="3544866"/>
          <a:ext cx="1587724" cy="109878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Did you obtain the new medication(s)?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Yes (1)___ No(2)___ Don't know(3)___</a:t>
          </a:r>
        </a:p>
      </dsp:txBody>
      <dsp:txXfrm>
        <a:off x="553330" y="3577048"/>
        <a:ext cx="1523360" cy="1034423"/>
      </dsp:txXfrm>
    </dsp:sp>
    <dsp:sp modelId="{48159445-F6D9-E041-831E-E0A0621F565E}">
      <dsp:nvSpPr>
        <dsp:cNvPr id="0" name=""/>
        <dsp:cNvSpPr/>
      </dsp:nvSpPr>
      <dsp:spPr>
        <a:xfrm>
          <a:off x="2725881" y="2090553"/>
          <a:ext cx="2145657" cy="107302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A121B4C6-E053-A84A-923C-5DF73A6A006B}">
      <dsp:nvSpPr>
        <dsp:cNvPr id="0" name=""/>
        <dsp:cNvSpPr/>
      </dsp:nvSpPr>
      <dsp:spPr>
        <a:xfrm>
          <a:off x="2873859" y="2231132"/>
          <a:ext cx="2145657" cy="107302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what were the recommended follow-up doctor's appointments and/or scheduled tests?"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Rate 1 - 5 (see scale below) _____</a:t>
          </a:r>
        </a:p>
      </dsp:txBody>
      <dsp:txXfrm>
        <a:off x="2905287" y="2262560"/>
        <a:ext cx="2082801" cy="1010171"/>
      </dsp:txXfrm>
    </dsp:sp>
    <dsp:sp modelId="{F86FAFF4-6320-6746-A59B-1C2E50A578EC}">
      <dsp:nvSpPr>
        <dsp:cNvPr id="0" name=""/>
        <dsp:cNvSpPr/>
      </dsp:nvSpPr>
      <dsp:spPr>
        <a:xfrm>
          <a:off x="2256851" y="3550914"/>
          <a:ext cx="1331804" cy="932379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8220AF73-1D57-8242-96E0-6EFC7477F873}">
      <dsp:nvSpPr>
        <dsp:cNvPr id="0" name=""/>
        <dsp:cNvSpPr/>
      </dsp:nvSpPr>
      <dsp:spPr>
        <a:xfrm>
          <a:off x="2404829" y="3691493"/>
          <a:ext cx="1331804" cy="93237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Did you make  these appointments?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Yes(1)___No(2)___don't know(3)___</a:t>
          </a:r>
        </a:p>
      </dsp:txBody>
      <dsp:txXfrm>
        <a:off x="2432137" y="3718801"/>
        <a:ext cx="1277188" cy="877763"/>
      </dsp:txXfrm>
    </dsp:sp>
    <dsp:sp modelId="{E3CA7651-5544-E944-A25A-EF8F042D7F5F}">
      <dsp:nvSpPr>
        <dsp:cNvPr id="0" name=""/>
        <dsp:cNvSpPr/>
      </dsp:nvSpPr>
      <dsp:spPr>
        <a:xfrm>
          <a:off x="3884612" y="3550914"/>
          <a:ext cx="1455955" cy="1078490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8613D636-F9B1-6243-8F11-713EFAD8B904}">
      <dsp:nvSpPr>
        <dsp:cNvPr id="0" name=""/>
        <dsp:cNvSpPr/>
      </dsp:nvSpPr>
      <dsp:spPr>
        <a:xfrm>
          <a:off x="4032591" y="3691493"/>
          <a:ext cx="1455955" cy="1078490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Do  you understand the reason(s) for these follow-up appointments?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Yes(1)___No(2)___somewhat(3)__</a:t>
          </a:r>
        </a:p>
      </dsp:txBody>
      <dsp:txXfrm>
        <a:off x="4064179" y="3723081"/>
        <a:ext cx="1392779" cy="101531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4">
  <dgm:title val=""/>
  <dgm:desc val=""/>
  <dgm:catLst>
    <dgm:cat type="simple" pri="104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4">
  <dgm:title val=""/>
  <dgm:desc val=""/>
  <dgm:catLst>
    <dgm:cat type="simple" pri="104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5548718-5D64-5D4C-A335-C1C59ADBB0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940</Characters>
  <Application>Microsoft Macintosh Word</Application>
  <DocSecurity>0</DocSecurity>
  <Lines>7</Lines>
  <Paragraphs>2</Paragraphs>
  <ScaleCrop>false</ScaleCrop>
  <Company>Stamp pt addressograph here</Company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Soong</dc:creator>
  <cp:keywords/>
  <dc:description/>
  <cp:lastModifiedBy>Christine Soong</cp:lastModifiedBy>
  <cp:revision>2</cp:revision>
  <dcterms:created xsi:type="dcterms:W3CDTF">2014-09-03T14:40:00Z</dcterms:created>
  <dcterms:modified xsi:type="dcterms:W3CDTF">2014-09-03T14:40:00Z</dcterms:modified>
</cp:coreProperties>
</file>